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DA750" w14:textId="77777777" w:rsidR="002B2FC3" w:rsidRPr="00A03B21" w:rsidRDefault="002B2FC3" w:rsidP="002B2FC3">
      <w:pPr>
        <w:spacing w:line="480" w:lineRule="auto"/>
        <w:jc w:val="both"/>
        <w:rPr>
          <w:b/>
        </w:rPr>
      </w:pPr>
      <w:bookmarkStart w:id="0" w:name="_GoBack"/>
      <w:bookmarkEnd w:id="0"/>
      <w:r>
        <w:rPr>
          <w:b/>
        </w:rPr>
        <w:t>Additional</w:t>
      </w:r>
      <w:r w:rsidRPr="00A03B21">
        <w:rPr>
          <w:b/>
        </w:rPr>
        <w:t xml:space="preserve"> file 1</w:t>
      </w:r>
    </w:p>
    <w:p w14:paraId="11F8656F" w14:textId="77777777" w:rsidR="002B2FC3" w:rsidRPr="00C73B17" w:rsidRDefault="002B2FC3" w:rsidP="002B2FC3">
      <w:pPr>
        <w:spacing w:line="480" w:lineRule="auto"/>
        <w:jc w:val="both"/>
        <w:rPr>
          <w:b/>
          <w:bCs/>
        </w:rPr>
      </w:pPr>
      <w:r w:rsidRPr="001456F5">
        <w:t xml:space="preserve"> </w:t>
      </w:r>
      <w:r w:rsidRPr="00C73B17">
        <w:rPr>
          <w:b/>
          <w:bCs/>
        </w:rPr>
        <w:t xml:space="preserve">Description of Decision Analysis models </w:t>
      </w:r>
    </w:p>
    <w:p w14:paraId="0157FDBD" w14:textId="77777777" w:rsidR="002B2FC3" w:rsidRPr="00A46FBA" w:rsidRDefault="002B2FC3" w:rsidP="002B2FC3">
      <w:pPr>
        <w:spacing w:line="480" w:lineRule="auto"/>
        <w:jc w:val="both"/>
        <w:rPr>
          <w:bCs/>
          <w:i/>
          <w:iCs/>
        </w:rPr>
      </w:pPr>
      <w:r w:rsidRPr="001456F5">
        <w:rPr>
          <w:bCs/>
          <w:i/>
          <w:iCs/>
        </w:rPr>
        <w:t>Markov Models</w:t>
      </w:r>
    </w:p>
    <w:p w14:paraId="27ADE7CB" w14:textId="77777777" w:rsidR="002B2FC3" w:rsidRPr="00900022" w:rsidRDefault="002B2FC3" w:rsidP="002B2FC3">
      <w:pPr>
        <w:spacing w:line="480" w:lineRule="auto"/>
        <w:jc w:val="both"/>
      </w:pPr>
      <w:r w:rsidRPr="00900022">
        <w:t>Markov cohort model, Monte Carlo, and fundamental matrix</w:t>
      </w:r>
      <w:r w:rsidRPr="008D7C32">
        <w:t xml:space="preserve"> </w:t>
      </w:r>
      <w:r w:rsidRPr="00900022">
        <w:t>are different Markov modelling approaches</w:t>
      </w:r>
      <w:r>
        <w:t xml:space="preserve">. </w:t>
      </w:r>
      <w:r w:rsidRPr="00900022">
        <w:t>Monte Carlo</w:t>
      </w:r>
      <w:r>
        <w:t xml:space="preserve"> uses probabilities and random numbers to</w:t>
      </w:r>
      <w:r w:rsidRPr="00900022">
        <w:t xml:space="preserve"> simulate the pathway for several persons start</w:t>
      </w:r>
      <w:r>
        <w:t>ing</w:t>
      </w:r>
      <w:r w:rsidRPr="00900022">
        <w:t xml:space="preserve"> at a particular state</w:t>
      </w:r>
      <w:r>
        <w:t>.</w:t>
      </w:r>
      <w:r w:rsidRPr="00900022">
        <w:t xml:space="preserve"> In a fundamental matrix, transition probabilities and utilities/</w:t>
      </w:r>
      <w:r>
        <w:t>costs</w:t>
      </w:r>
      <w:r w:rsidRPr="00900022">
        <w:t xml:space="preserve"> associated with all states remain constant; hence expected utility/cost could be calculated with a matrix </w:t>
      </w:r>
      <w:r>
        <w:rPr>
          <w:noProof/>
        </w:rPr>
        <w:t>(1)</w:t>
      </w:r>
      <w:r w:rsidRPr="00900022">
        <w:t xml:space="preserve">. This study </w:t>
      </w:r>
      <w:r>
        <w:t>focuses on</w:t>
      </w:r>
      <w:r w:rsidRPr="00900022">
        <w:t xml:space="preserve"> Markov cohort models</w:t>
      </w:r>
      <w:r>
        <w:t>, commonly</w:t>
      </w:r>
      <w:r w:rsidRPr="00900022">
        <w:t xml:space="preserve"> used in healthcare decision analysis. Markov cohort models represent the pathway of an average person from a population with similar</w:t>
      </w:r>
      <w:r>
        <w:t xml:space="preserve"> </w:t>
      </w:r>
      <w:r w:rsidRPr="00900022">
        <w:t xml:space="preserve">characteristics rather than representing </w:t>
      </w:r>
      <w:r>
        <w:t xml:space="preserve">individual-level </w:t>
      </w:r>
      <w:r w:rsidRPr="00900022">
        <w:t>variability</w:t>
      </w:r>
      <w:r>
        <w:t>.</w:t>
      </w:r>
      <w:r w:rsidRPr="00900022">
        <w:t xml:space="preserve"> Probabilities are assigned to events or a percentage of the modelled cohort expected to experience event(s) to model transition between states. The consequences of being in a state, also called utilities or cost, are assigned to each state</w:t>
      </w:r>
      <w:r>
        <w:t>. Time</w:t>
      </w:r>
      <w:r w:rsidRPr="00900022">
        <w:t xml:space="preserve"> is modelled in cycles—equal time intervals accumulating to the overall time horizon considered for analysis </w:t>
      </w:r>
      <w:r>
        <w:rPr>
          <w:noProof/>
        </w:rPr>
        <w:t>(1)</w:t>
      </w:r>
      <w:r w:rsidRPr="00900022">
        <w:t>. At initialization, the hypothetical population is distributed among starting states, e.g., controlled diabetes and uncontrolled diabetes</w:t>
      </w:r>
      <w:r>
        <w:t>. During</w:t>
      </w:r>
      <w:r w:rsidRPr="00900022">
        <w:t xml:space="preserve"> the simulation, individuals in a </w:t>
      </w:r>
      <w:r>
        <w:t>particular</w:t>
      </w:r>
      <w:r w:rsidRPr="00900022">
        <w:t xml:space="preserve"> state are divided into other states by transition probabilities resulting in a new distribution for the next cycle </w:t>
      </w:r>
      <w:r>
        <w:rPr>
          <w:noProof/>
        </w:rPr>
        <w:t>(1)</w:t>
      </w:r>
      <w:r w:rsidRPr="00900022">
        <w:t>. Th</w:t>
      </w:r>
      <w:r>
        <w:t>e</w:t>
      </w:r>
      <w:r w:rsidRPr="00900022">
        <w:t xml:space="preserve"> assumption of “memoryless” property</w:t>
      </w:r>
      <w:r>
        <w:t>,</w:t>
      </w:r>
      <w:r w:rsidRPr="00900022">
        <w:t xml:space="preserve"> mean</w:t>
      </w:r>
      <w:r>
        <w:t>ing</w:t>
      </w:r>
      <w:r w:rsidRPr="00900022">
        <w:t xml:space="preserve"> that transition to another state is independent of the previous state</w:t>
      </w:r>
      <w:r w:rsidRPr="00900022">
        <w:rPr>
          <w:lang w:val="en-GB"/>
        </w:rPr>
        <w:t>s</w:t>
      </w:r>
      <w:r>
        <w:rPr>
          <w:lang w:val="en-GB"/>
        </w:rPr>
        <w:t>,</w:t>
      </w:r>
      <w:r w:rsidRPr="00900022">
        <w:rPr>
          <w:lang w:val="en-GB"/>
        </w:rPr>
        <w:t xml:space="preserve"> </w:t>
      </w:r>
      <w:r w:rsidRPr="00900022">
        <w:t>restricts their application</w:t>
      </w:r>
      <w:r>
        <w:t xml:space="preserve"> </w:t>
      </w:r>
      <w:r>
        <w:rPr>
          <w:noProof/>
        </w:rPr>
        <w:t>(2)</w:t>
      </w:r>
      <w:r>
        <w:t xml:space="preserve">, as this </w:t>
      </w:r>
      <w:r w:rsidRPr="00900022">
        <w:t xml:space="preserve">would be a simplification for </w:t>
      </w:r>
      <w:r w:rsidRPr="00900022">
        <w:rPr>
          <w:lang w:val="en-GB"/>
        </w:rPr>
        <w:t>diabetes</w:t>
      </w:r>
      <w:r w:rsidRPr="00900022">
        <w:t xml:space="preserve"> where progression to another diabetes state</w:t>
      </w:r>
      <w:r>
        <w:t xml:space="preserve"> is dependent on the previous state</w:t>
      </w:r>
      <w:r w:rsidRPr="00900022">
        <w:t xml:space="preserve">. </w:t>
      </w:r>
    </w:p>
    <w:p w14:paraId="55A23010" w14:textId="77777777" w:rsidR="002B2FC3" w:rsidRPr="00900022" w:rsidRDefault="002B2FC3" w:rsidP="002B2FC3">
      <w:pPr>
        <w:spacing w:line="480" w:lineRule="auto"/>
        <w:jc w:val="both"/>
        <w:rPr>
          <w:b/>
        </w:rPr>
      </w:pPr>
    </w:p>
    <w:p w14:paraId="4A1AA892" w14:textId="77777777" w:rsidR="002B2FC3" w:rsidRPr="001456F5" w:rsidRDefault="002B2FC3" w:rsidP="002B2FC3">
      <w:pPr>
        <w:spacing w:line="480" w:lineRule="auto"/>
        <w:jc w:val="both"/>
        <w:rPr>
          <w:bCs/>
          <w:i/>
          <w:iCs/>
        </w:rPr>
      </w:pPr>
      <w:r w:rsidRPr="001456F5">
        <w:rPr>
          <w:bCs/>
          <w:i/>
          <w:iCs/>
        </w:rPr>
        <w:t>System Dynamic Simulation</w:t>
      </w:r>
    </w:p>
    <w:p w14:paraId="7BC1C798" w14:textId="77777777" w:rsidR="002B2FC3" w:rsidRPr="00900022" w:rsidRDefault="002B2FC3" w:rsidP="002B2FC3">
      <w:pPr>
        <w:spacing w:line="480" w:lineRule="auto"/>
        <w:jc w:val="both"/>
      </w:pPr>
      <w:r w:rsidRPr="00900022">
        <w:t xml:space="preserve">SD </w:t>
      </w:r>
      <w:r>
        <w:t>uses</w:t>
      </w:r>
      <w:r w:rsidRPr="00900022">
        <w:t xml:space="preserve"> systems</w:t>
      </w:r>
      <w:r w:rsidRPr="00900022">
        <w:rPr>
          <w:lang w:val="en-GB"/>
        </w:rPr>
        <w:t>’</w:t>
      </w:r>
      <w:r w:rsidRPr="00900022">
        <w:t xml:space="preserve"> processes and </w:t>
      </w:r>
      <w:r>
        <w:t>feedback</w:t>
      </w:r>
      <w:r w:rsidRPr="00900022">
        <w:t xml:space="preserve"> loops to investigate the complex interaction and effect of structure, policies, and time delays on organisational success </w:t>
      </w:r>
      <w:r>
        <w:rPr>
          <w:noProof/>
        </w:rPr>
        <w:t>(3)</w:t>
      </w:r>
      <w:r w:rsidRPr="00900022">
        <w:t xml:space="preserve">. SD is a top-down approach to analysing complex systems through buildups and feedback, usually displayed in </w:t>
      </w:r>
      <w:r w:rsidRPr="00900022">
        <w:lastRenderedPageBreak/>
        <w:t xml:space="preserve">causal </w:t>
      </w:r>
      <w:r>
        <w:t>loop</w:t>
      </w:r>
      <w:r w:rsidRPr="00900022">
        <w:t xml:space="preserve"> diagrams, to determine system structure and behaviour. In a top-down approach, a group of entities</w:t>
      </w:r>
      <w:r>
        <w:t>’</w:t>
      </w:r>
      <w:r w:rsidRPr="00900022">
        <w:t xml:space="preserve"> behaviour is assumed from the onset and then modelled </w:t>
      </w:r>
      <w:r>
        <w:t>‘</w:t>
      </w:r>
      <w:r w:rsidRPr="00900022">
        <w:t xml:space="preserve">as a </w:t>
      </w:r>
      <w:r>
        <w:t>whole</w:t>
      </w:r>
      <w:r w:rsidRPr="00900022">
        <w:t xml:space="preserve"> as opposed to bottom-up</w:t>
      </w:r>
      <w:r w:rsidRPr="00900022">
        <w:rPr>
          <w:lang w:val="en-GB"/>
        </w:rPr>
        <w:t xml:space="preserve"> approaches,</w:t>
      </w:r>
      <w:r w:rsidRPr="00900022">
        <w:t xml:space="preserve"> where group behaviour emerges from individual-level interactions </w:t>
      </w:r>
      <w:r>
        <w:rPr>
          <w:noProof/>
        </w:rPr>
        <w:t>(3)</w:t>
      </w:r>
      <w:r w:rsidRPr="00900022">
        <w:t>. A causal loop diagram (collection of a system</w:t>
      </w:r>
      <w:r>
        <w:t>’</w:t>
      </w:r>
      <w:r w:rsidRPr="00900022">
        <w:t>s feedback loops) is a visual representation of system structure and a qualitative assessment of system behaviour. Causal loops are transformed into a stock-flow diagram to quantitatively determine the net effect of feedback loops on system behaviour. Stocks (buildups of flow rates due to difference</w:t>
      </w:r>
      <w:r>
        <w:t>s</w:t>
      </w:r>
      <w:r w:rsidRPr="00900022">
        <w:t xml:space="preserve"> in inflows and outflow) and flows (quantities added or subtracted from stock) are building blocks that describe a system</w:t>
      </w:r>
      <w:r>
        <w:t>’</w:t>
      </w:r>
      <w:r w:rsidRPr="00900022">
        <w:t xml:space="preserve">s state at a time. SD assumes continuous variables and models in continuous time </w:t>
      </w:r>
      <w:r>
        <w:rPr>
          <w:noProof/>
        </w:rPr>
        <w:t>(3)</w:t>
      </w:r>
      <w:r w:rsidRPr="00900022">
        <w:t>.</w:t>
      </w:r>
    </w:p>
    <w:p w14:paraId="54131B43" w14:textId="77777777" w:rsidR="002B2FC3" w:rsidRPr="00900022" w:rsidRDefault="002B2FC3" w:rsidP="002B2FC3">
      <w:pPr>
        <w:spacing w:line="480" w:lineRule="auto"/>
        <w:jc w:val="both"/>
        <w:rPr>
          <w:b/>
          <w:i/>
          <w:iCs/>
        </w:rPr>
      </w:pPr>
    </w:p>
    <w:p w14:paraId="7C09BBB8" w14:textId="77777777" w:rsidR="002B2FC3" w:rsidRPr="001456F5" w:rsidRDefault="002B2FC3" w:rsidP="002B2FC3">
      <w:pPr>
        <w:spacing w:line="480" w:lineRule="auto"/>
        <w:jc w:val="both"/>
        <w:rPr>
          <w:bCs/>
          <w:i/>
          <w:iCs/>
        </w:rPr>
      </w:pPr>
      <w:r w:rsidRPr="001456F5">
        <w:rPr>
          <w:bCs/>
          <w:i/>
          <w:iCs/>
        </w:rPr>
        <w:t>Discrete-event Simulation</w:t>
      </w:r>
    </w:p>
    <w:p w14:paraId="1C736EA4" w14:textId="77777777" w:rsidR="002B2FC3" w:rsidRPr="00900022" w:rsidRDefault="002B2FC3" w:rsidP="002B2FC3">
      <w:pPr>
        <w:spacing w:line="480" w:lineRule="auto"/>
        <w:jc w:val="both"/>
      </w:pPr>
      <w:r w:rsidRPr="00900022">
        <w:t xml:space="preserve">DES focuses on changes in a system state triggered by the succession of distinct events over time. Thus, DES is built on queues/queueing systems. Entities are static or dynamic objects, explicitly defined and managed through process listing—allocating them to resources that perform activities or provide services </w:t>
      </w:r>
      <w:r>
        <w:rPr>
          <w:noProof/>
        </w:rPr>
        <w:t>(4)</w:t>
      </w:r>
      <w:r w:rsidRPr="00900022">
        <w:t xml:space="preserve">. DES comprises these concepts: work items, resources, routing, buffer, scheduling, sequencing, and performance </w:t>
      </w:r>
      <w:r>
        <w:rPr>
          <w:noProof/>
        </w:rPr>
        <w:t>(4)</w:t>
      </w:r>
      <w:r w:rsidRPr="00900022">
        <w:t xml:space="preserve">. </w:t>
      </w:r>
      <w:r w:rsidRPr="00900022">
        <w:rPr>
          <w:i/>
          <w:iCs/>
        </w:rPr>
        <w:t>Work items</w:t>
      </w:r>
      <w:r w:rsidRPr="00900022">
        <w:t xml:space="preserve"> represent individuals/items who enter the modelled system to seek services, e.g., diabetes patients (work) accessing outpatient care (services/activities). </w:t>
      </w:r>
      <w:r w:rsidRPr="00900022">
        <w:rPr>
          <w:i/>
          <w:iCs/>
        </w:rPr>
        <w:t>Resources</w:t>
      </w:r>
      <w:r w:rsidRPr="00900022">
        <w:t xml:space="preserve"> are materials or human resources required for producing services. In the case of the preceding example, healthcare providers and medical equipment are resources. Healthcare resources are required for each diabetes patient (work item) seeking service(s), and services are delivered in order. The collection of services and the ordering of their performance is termed routing. </w:t>
      </w:r>
      <w:r w:rsidRPr="00900022">
        <w:rPr>
          <w:i/>
          <w:iCs/>
        </w:rPr>
        <w:t>Buffer</w:t>
      </w:r>
      <w:r w:rsidRPr="00900022">
        <w:t xml:space="preserve"> is a finite or infinite list of works pending services.</w:t>
      </w:r>
      <w:r>
        <w:t xml:space="preserve"> </w:t>
      </w:r>
      <w:r w:rsidRPr="00900022">
        <w:rPr>
          <w:i/>
          <w:iCs/>
        </w:rPr>
        <w:t>Scheduling</w:t>
      </w:r>
      <w:r w:rsidRPr="00900022">
        <w:t xml:space="preserve"> describes patterns of resource availability, e.g., the number of doctors on a roster per month. When a queue/waiting list is countless, sequencing describes </w:t>
      </w:r>
      <w:r w:rsidRPr="00900022">
        <w:lastRenderedPageBreak/>
        <w:t xml:space="preserve">how limited resources provide services, e.g., using rules such as first-come-first-service and elderly persons first. DES can model open- or closed-loop systems. In open-loop systems, work emanates from outside the system, and their arrival time is unknown and uncontrolled by the modelled system. The opposite is true for closed-loop systems </w:t>
      </w:r>
      <w:r>
        <w:rPr>
          <w:noProof/>
        </w:rPr>
        <w:t>(4)</w:t>
      </w:r>
      <w:r w:rsidRPr="00900022">
        <w:t>.</w:t>
      </w:r>
    </w:p>
    <w:p w14:paraId="13685988" w14:textId="77777777" w:rsidR="002B2FC3" w:rsidRPr="00900022" w:rsidRDefault="002B2FC3" w:rsidP="002B2FC3">
      <w:pPr>
        <w:spacing w:line="480" w:lineRule="auto"/>
        <w:jc w:val="both"/>
      </w:pPr>
    </w:p>
    <w:p w14:paraId="253F629E" w14:textId="77777777" w:rsidR="002B2FC3" w:rsidRPr="001456F5" w:rsidRDefault="002B2FC3" w:rsidP="002B2FC3">
      <w:pPr>
        <w:spacing w:line="480" w:lineRule="auto"/>
        <w:jc w:val="both"/>
        <w:rPr>
          <w:bCs/>
          <w:i/>
          <w:iCs/>
        </w:rPr>
      </w:pPr>
      <w:r w:rsidRPr="001456F5">
        <w:rPr>
          <w:bCs/>
          <w:i/>
          <w:iCs/>
        </w:rPr>
        <w:t>Microsimulation Modeling</w:t>
      </w:r>
    </w:p>
    <w:p w14:paraId="0BB70152" w14:textId="77777777" w:rsidR="002B2FC3" w:rsidRPr="00B17015" w:rsidRDefault="002B2FC3" w:rsidP="002B2FC3">
      <w:pPr>
        <w:spacing w:line="480" w:lineRule="auto"/>
        <w:jc w:val="both"/>
        <w:rPr>
          <w:bCs/>
        </w:rPr>
      </w:pPr>
      <w:r w:rsidRPr="00900022">
        <w:rPr>
          <w:bCs/>
        </w:rPr>
        <w:t>Microsimulation models from an individual level using a bottom-up approach.</w:t>
      </w:r>
      <w:r>
        <w:rPr>
          <w:bCs/>
        </w:rPr>
        <w:t xml:space="preserve"> </w:t>
      </w:r>
      <w:r w:rsidRPr="00900022">
        <w:t>Microsimulation modelling (MSM) is like Agent-Based Modelling (ABM) in that both techniques use a bottom-up approach to model interactions and simulate transitions between states</w:t>
      </w:r>
      <w:r>
        <w:t xml:space="preserve"> </w:t>
      </w:r>
      <w:r>
        <w:rPr>
          <w:noProof/>
        </w:rPr>
        <w:t>(5)</w:t>
      </w:r>
      <w:r>
        <w:t>.</w:t>
      </w:r>
      <w:r w:rsidRPr="00900022">
        <w:t xml:space="preserve"> When MSM is run, individual entities are run through mechanistic processes such as a diabetes progression pathway. Entities in MSM and ABM could be heterogeneous with distinct characteristics, and in both modelling approaches, individual entities can interact</w:t>
      </w:r>
      <w:r>
        <w:t xml:space="preserve"> </w:t>
      </w:r>
      <w:r>
        <w:rPr>
          <w:noProof/>
        </w:rPr>
        <w:t>(5)</w:t>
      </w:r>
      <w:r>
        <w:t>.</w:t>
      </w:r>
      <w:r w:rsidRPr="00900022">
        <w:t xml:space="preserve"> MSM can represent entities’ behaviour by abstracting from a pool of behaviour, but the entities themselves cannot make autonomous decisions.</w:t>
      </w:r>
    </w:p>
    <w:p w14:paraId="06BA69EE" w14:textId="77777777" w:rsidR="002B2FC3" w:rsidRPr="00900022" w:rsidRDefault="002B2FC3" w:rsidP="002B2FC3">
      <w:pPr>
        <w:spacing w:line="480" w:lineRule="auto"/>
        <w:jc w:val="both"/>
      </w:pPr>
    </w:p>
    <w:p w14:paraId="387E7959" w14:textId="77777777" w:rsidR="002B2FC3" w:rsidRPr="001456F5" w:rsidRDefault="002B2FC3" w:rsidP="002B2FC3">
      <w:pPr>
        <w:spacing w:line="480" w:lineRule="auto"/>
        <w:jc w:val="both"/>
        <w:rPr>
          <w:bCs/>
          <w:i/>
          <w:iCs/>
        </w:rPr>
      </w:pPr>
      <w:r w:rsidRPr="001456F5">
        <w:rPr>
          <w:bCs/>
          <w:i/>
          <w:iCs/>
        </w:rPr>
        <w:t>Agent-Based Modeling</w:t>
      </w:r>
    </w:p>
    <w:p w14:paraId="67021369" w14:textId="77777777" w:rsidR="002B2FC3" w:rsidRPr="00900022" w:rsidRDefault="002B2FC3" w:rsidP="002B2FC3">
      <w:pPr>
        <w:spacing w:line="480" w:lineRule="auto"/>
        <w:jc w:val="both"/>
      </w:pPr>
      <w:r w:rsidRPr="00900022">
        <w:t>ABM is a bottom-up modelling approach characterised by system behaviour and patterns emerging from interactive and autonomous agents</w:t>
      </w:r>
      <w:r>
        <w:t>’</w:t>
      </w:r>
      <w:r w:rsidRPr="00900022">
        <w:t xml:space="preserve"> decisions. Typically, a</w:t>
      </w:r>
      <w:r w:rsidRPr="00900022">
        <w:rPr>
          <w:lang w:val="en-GB"/>
        </w:rPr>
        <w:t>n ABM</w:t>
      </w:r>
      <w:r w:rsidRPr="00900022">
        <w:t xml:space="preserve"> system consists of the environment, agents, and interactions among agents and between agents and the environment. Agents can be single or grouped autonomous and heterogeneous entities, e.g., individuals, communities, </w:t>
      </w:r>
      <w:r>
        <w:t xml:space="preserve">and </w:t>
      </w:r>
      <w:r w:rsidRPr="00900022">
        <w:t xml:space="preserve">countries, whose behaviours are defined by rules and commands </w:t>
      </w:r>
      <w:r>
        <w:rPr>
          <w:noProof/>
        </w:rPr>
        <w:t>(6)</w:t>
      </w:r>
      <w:r w:rsidRPr="00900022">
        <w:t xml:space="preserve">. Thus, ABM can abstract reality from micro-, mezzo- or macro-level, depending on the study problem. A transition between states is modelled from a bottom-up approach using rules, inferences, and probabilities </w:t>
      </w:r>
      <w:r>
        <w:rPr>
          <w:noProof/>
        </w:rPr>
        <w:t>(6)</w:t>
      </w:r>
      <w:r w:rsidRPr="00900022">
        <w:t xml:space="preserve">. Unlike MSM, where aggregation of individual characteristics amounts to the population characteristic, individual-level attributes may not sum up to the </w:t>
      </w:r>
      <w:r w:rsidRPr="00900022">
        <w:lastRenderedPageBreak/>
        <w:t>population/system-level features in ABM since some characteristics/behaviours emerge from non-linear interactions between autonomous agents and among entities.</w:t>
      </w:r>
    </w:p>
    <w:p w14:paraId="55AF994E" w14:textId="77777777" w:rsidR="002B2FC3" w:rsidRPr="00900022" w:rsidRDefault="002B2FC3" w:rsidP="002B2FC3">
      <w:pPr>
        <w:spacing w:line="480" w:lineRule="auto"/>
        <w:jc w:val="both"/>
      </w:pPr>
    </w:p>
    <w:p w14:paraId="4C993055" w14:textId="77777777" w:rsidR="002B2FC3" w:rsidRDefault="002B2FC3" w:rsidP="002B2FC3">
      <w:pPr>
        <w:spacing w:line="480" w:lineRule="auto"/>
        <w:jc w:val="both"/>
      </w:pPr>
      <w:r w:rsidRPr="00900022">
        <w:t xml:space="preserve">There are currently diverse views on the definition of ABM and no clear distinction between MSM and ABM in the modelling literature. There </w:t>
      </w:r>
      <w:r w:rsidRPr="000753AF">
        <w:t xml:space="preserve">is consensus that both approaches model </w:t>
      </w:r>
      <w:r w:rsidRPr="00900022">
        <w:t xml:space="preserve">bottom-up, micro-level, and multiple agents. However, it is unclear how </w:t>
      </w:r>
      <w:r w:rsidRPr="000753AF">
        <w:t>both approaches differ in features and capabilities</w:t>
      </w:r>
      <w:r w:rsidRPr="00900022">
        <w:t xml:space="preserve">. Macal </w:t>
      </w:r>
      <w:r>
        <w:rPr>
          <w:noProof/>
        </w:rPr>
        <w:t>(7)</w:t>
      </w:r>
      <w:r w:rsidRPr="00900022">
        <w:t xml:space="preserve"> identifies four definitions of ABM</w:t>
      </w:r>
      <w:r>
        <w:t>.</w:t>
      </w:r>
      <w:r w:rsidRPr="00900022">
        <w:t xml:space="preserve"> Briefly and in no order</w:t>
      </w:r>
      <w:r>
        <w:t>:</w:t>
      </w:r>
      <w:r w:rsidRPr="00900022">
        <w:t xml:space="preserve"> definition 1</w:t>
      </w:r>
      <w:r>
        <w:t>)</w:t>
      </w:r>
      <w:r w:rsidRPr="00900022">
        <w:t xml:space="preserve"> emphasizes individual agents with different characteristics, 2) autonomous individual agents who can react to environmental stimuli, 3) individual agents can interact among themselves and with their environment and 4) autonomous and interactive individual agents learn and adapt to changes in their environment during simulation. In the context of this review, we consider ABM as models with heterogeneous and autonomous/intelligent agents who can interact with other agents and their environment. Table 1</w:t>
      </w:r>
      <w:r>
        <w:t xml:space="preserve"> summarises the main difference among the DAMs considered in this study</w:t>
      </w:r>
      <w:r w:rsidRPr="00900022">
        <w:t>.</w:t>
      </w:r>
    </w:p>
    <w:p w14:paraId="2BE01568" w14:textId="77777777" w:rsidR="002B2FC3" w:rsidRDefault="002B2FC3" w:rsidP="002B2FC3">
      <w:pPr>
        <w:spacing w:line="480" w:lineRule="auto"/>
        <w:jc w:val="both"/>
        <w:rPr>
          <w:b/>
          <w:i/>
          <w:iCs/>
        </w:rPr>
      </w:pPr>
    </w:p>
    <w:p w14:paraId="4EA1F92B" w14:textId="77777777" w:rsidR="002B2FC3" w:rsidRDefault="002B2FC3" w:rsidP="002B2FC3">
      <w:pPr>
        <w:spacing w:line="480" w:lineRule="auto"/>
        <w:jc w:val="both"/>
        <w:rPr>
          <w:rFonts w:eastAsiaTheme="majorEastAsia"/>
        </w:rPr>
      </w:pPr>
    </w:p>
    <w:p w14:paraId="36E0BDEA" w14:textId="77777777" w:rsidR="002B2FC3" w:rsidRDefault="002B2FC3" w:rsidP="002B2FC3">
      <w:pPr>
        <w:spacing w:line="480" w:lineRule="auto"/>
        <w:jc w:val="both"/>
        <w:rPr>
          <w:rFonts w:eastAsiaTheme="majorEastAsia"/>
        </w:rPr>
      </w:pPr>
    </w:p>
    <w:p w14:paraId="66E284EF" w14:textId="77777777" w:rsidR="002B2FC3" w:rsidRDefault="002B2FC3" w:rsidP="002B2FC3">
      <w:pPr>
        <w:spacing w:line="480" w:lineRule="auto"/>
        <w:jc w:val="both"/>
        <w:rPr>
          <w:rFonts w:eastAsiaTheme="majorEastAsia"/>
        </w:rPr>
      </w:pPr>
    </w:p>
    <w:p w14:paraId="1B12B73E" w14:textId="77777777" w:rsidR="002B2FC3" w:rsidRDefault="002B2FC3" w:rsidP="002B2FC3">
      <w:pPr>
        <w:spacing w:line="480" w:lineRule="auto"/>
        <w:jc w:val="both"/>
        <w:rPr>
          <w:rFonts w:eastAsiaTheme="majorEastAsia"/>
        </w:rPr>
      </w:pPr>
    </w:p>
    <w:p w14:paraId="380C8703" w14:textId="77777777" w:rsidR="002B2FC3" w:rsidRDefault="002B2FC3" w:rsidP="002B2FC3">
      <w:pPr>
        <w:spacing w:line="480" w:lineRule="auto"/>
        <w:jc w:val="both"/>
        <w:rPr>
          <w:rFonts w:eastAsiaTheme="majorEastAsia"/>
        </w:rPr>
      </w:pPr>
    </w:p>
    <w:p w14:paraId="53A44E7D" w14:textId="77777777" w:rsidR="002B2FC3" w:rsidRDefault="002B2FC3" w:rsidP="002B2FC3">
      <w:pPr>
        <w:spacing w:line="480" w:lineRule="auto"/>
        <w:jc w:val="both"/>
        <w:rPr>
          <w:rFonts w:eastAsiaTheme="majorEastAsia"/>
        </w:rPr>
      </w:pPr>
    </w:p>
    <w:p w14:paraId="6163E76D" w14:textId="77777777" w:rsidR="002B2FC3" w:rsidRDefault="002B2FC3" w:rsidP="002B2FC3">
      <w:pPr>
        <w:spacing w:line="480" w:lineRule="auto"/>
        <w:jc w:val="both"/>
        <w:rPr>
          <w:rFonts w:eastAsiaTheme="majorEastAsia"/>
        </w:rPr>
      </w:pPr>
    </w:p>
    <w:p w14:paraId="50B22E84" w14:textId="77777777" w:rsidR="002B2FC3" w:rsidRDefault="002B2FC3" w:rsidP="002B2FC3">
      <w:pPr>
        <w:spacing w:line="480" w:lineRule="auto"/>
        <w:jc w:val="both"/>
        <w:rPr>
          <w:rFonts w:eastAsiaTheme="majorEastAsia"/>
        </w:rPr>
      </w:pPr>
    </w:p>
    <w:p w14:paraId="5EAF69B3" w14:textId="77777777" w:rsidR="002B2FC3" w:rsidRDefault="002B2FC3" w:rsidP="002B2FC3">
      <w:pPr>
        <w:spacing w:line="480" w:lineRule="auto"/>
        <w:jc w:val="both"/>
        <w:rPr>
          <w:rFonts w:eastAsiaTheme="majorEastAsia"/>
        </w:rPr>
      </w:pPr>
    </w:p>
    <w:p w14:paraId="0A76D983" w14:textId="77777777" w:rsidR="002B2FC3" w:rsidRDefault="002B2FC3" w:rsidP="002B2FC3">
      <w:pPr>
        <w:spacing w:line="480" w:lineRule="auto"/>
        <w:jc w:val="both"/>
        <w:rPr>
          <w:rFonts w:eastAsiaTheme="majorEastAsia"/>
        </w:rPr>
      </w:pPr>
    </w:p>
    <w:p w14:paraId="0C833622" w14:textId="77777777" w:rsidR="002B2FC3" w:rsidRDefault="002B2FC3" w:rsidP="002B2FC3">
      <w:pPr>
        <w:spacing w:line="480" w:lineRule="auto"/>
        <w:jc w:val="both"/>
      </w:pPr>
      <w:r w:rsidRPr="00A166D3">
        <w:rPr>
          <w:rFonts w:eastAsiaTheme="majorEastAsia"/>
        </w:rPr>
        <w:lastRenderedPageBreak/>
        <w:t>Characteristics of decision analytical models </w:t>
      </w:r>
      <w:r w:rsidRPr="00A166D3">
        <w:t> </w:t>
      </w:r>
    </w:p>
    <w:p w14:paraId="20C06B07" w14:textId="77777777" w:rsidR="002B2FC3" w:rsidRDefault="002B2FC3" w:rsidP="002B2FC3">
      <w:pPr>
        <w:spacing w:line="480" w:lineRule="auto"/>
        <w:jc w:val="both"/>
        <w:rPr>
          <w:b/>
          <w:i/>
          <w:iCs/>
        </w:rPr>
      </w:pPr>
      <w:r>
        <w:rPr>
          <w:b/>
          <w:i/>
          <w:iCs/>
          <w:noProof/>
        </w:rPr>
        <w:drawing>
          <wp:inline distT="0" distB="0" distL="0" distR="0" wp14:anchorId="33F6E292" wp14:editId="215ED6AE">
            <wp:extent cx="5727736" cy="4150800"/>
            <wp:effectExtent l="0" t="0" r="0" b="254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36" cy="4150800"/>
                    </a:xfrm>
                    <a:prstGeom prst="rect">
                      <a:avLst/>
                    </a:prstGeom>
                  </pic:spPr>
                </pic:pic>
              </a:graphicData>
            </a:graphic>
          </wp:inline>
        </w:drawing>
      </w:r>
    </w:p>
    <w:p w14:paraId="10D6B99F" w14:textId="77777777" w:rsidR="002B2FC3" w:rsidRDefault="002B2FC3" w:rsidP="002B2FC3">
      <w:pPr>
        <w:spacing w:line="480" w:lineRule="auto"/>
        <w:jc w:val="both"/>
        <w:rPr>
          <w:b/>
          <w:i/>
          <w:iCs/>
        </w:rPr>
      </w:pPr>
    </w:p>
    <w:p w14:paraId="189BC695" w14:textId="77777777" w:rsidR="002B2FC3" w:rsidRPr="00900022" w:rsidRDefault="002B2FC3" w:rsidP="002B2FC3">
      <w:pPr>
        <w:spacing w:line="480" w:lineRule="auto"/>
        <w:jc w:val="both"/>
        <w:rPr>
          <w:b/>
          <w:i/>
          <w:iCs/>
        </w:rPr>
      </w:pPr>
      <w:r w:rsidRPr="00900022">
        <w:rPr>
          <w:b/>
          <w:i/>
          <w:iCs/>
        </w:rPr>
        <w:t>Hybrid Simulation Designs</w:t>
      </w:r>
    </w:p>
    <w:p w14:paraId="2B1DEFFD" w14:textId="77777777" w:rsidR="002B2FC3" w:rsidRDefault="002B2FC3" w:rsidP="002B2FC3">
      <w:pPr>
        <w:spacing w:line="480" w:lineRule="auto"/>
        <w:jc w:val="both"/>
      </w:pPr>
      <w:r w:rsidRPr="00900022">
        <w:t>Hybrid models combine multiple modelling methods to describe complex systems. For example, combining ABM and SD gives both a bottom-up and top-down paradigm for simulating complex adaptive systems. Morgan et al.</w:t>
      </w:r>
      <w:r>
        <w:t xml:space="preserve"> </w:t>
      </w:r>
      <w:r>
        <w:rPr>
          <w:noProof/>
        </w:rPr>
        <w:t>(8)</w:t>
      </w:r>
      <w:r w:rsidRPr="00900022">
        <w:t xml:space="preserve"> </w:t>
      </w:r>
      <w:r>
        <w:t xml:space="preserve">and Swinerd and Naught </w:t>
      </w:r>
      <w:r>
        <w:rPr>
          <w:noProof/>
        </w:rPr>
        <w:t>(9)</w:t>
      </w:r>
      <w:r w:rsidRPr="00900022">
        <w:t xml:space="preserve"> proposed mixed method designs for hybridising DES and SD in particular but could be used to combine other models. </w:t>
      </w:r>
    </w:p>
    <w:p w14:paraId="368C76AE" w14:textId="77777777" w:rsidR="002B2FC3" w:rsidRPr="00900022" w:rsidRDefault="002B2FC3" w:rsidP="002B2FC3">
      <w:pPr>
        <w:spacing w:line="480" w:lineRule="auto"/>
        <w:jc w:val="both"/>
      </w:pPr>
    </w:p>
    <w:p w14:paraId="45B1CCC6" w14:textId="77777777" w:rsidR="002B2FC3" w:rsidRDefault="002B2FC3" w:rsidP="002B2FC3">
      <w:pPr>
        <w:spacing w:line="480" w:lineRule="auto"/>
      </w:pPr>
      <w:r w:rsidRPr="000B727C">
        <w:rPr>
          <w:rFonts w:eastAsiaTheme="majorEastAsia"/>
        </w:rPr>
        <w:t>Hybrid model design types </w:t>
      </w:r>
      <w:r w:rsidRPr="000B727C">
        <w:t> </w:t>
      </w:r>
    </w:p>
    <w:tbl>
      <w:tblPr>
        <w:tblW w:w="89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844"/>
        <w:gridCol w:w="5094"/>
        <w:gridCol w:w="1985"/>
      </w:tblGrid>
      <w:tr w:rsidR="002B2FC3" w:rsidRPr="00A528E8" w14:paraId="47C0A8DF" w14:textId="77777777" w:rsidTr="002B2FC3">
        <w:tc>
          <w:tcPr>
            <w:tcW w:w="1844" w:type="dxa"/>
            <w:shd w:val="clear" w:color="auto" w:fill="auto"/>
            <w:hideMark/>
          </w:tcPr>
          <w:p w14:paraId="5109A06B" w14:textId="77777777" w:rsidR="002B2FC3" w:rsidRPr="00A528E8" w:rsidRDefault="002B2FC3" w:rsidP="001C1AD3">
            <w:pPr>
              <w:pStyle w:val="paragraph"/>
              <w:spacing w:line="360" w:lineRule="auto"/>
              <w:textAlignment w:val="baseline"/>
              <w:rPr>
                <w:rFonts w:ascii="Segoe UI" w:hAnsi="Segoe UI" w:cs="Segoe UI"/>
                <w:sz w:val="20"/>
                <w:szCs w:val="20"/>
              </w:rPr>
            </w:pPr>
            <w:proofErr w:type="spellStart"/>
            <w:r w:rsidRPr="00A528E8">
              <w:rPr>
                <w:rStyle w:val="normaltextrun"/>
                <w:b/>
                <w:bCs/>
                <w:sz w:val="20"/>
                <w:szCs w:val="20"/>
              </w:rPr>
              <w:t>Swinerd</w:t>
            </w:r>
            <w:proofErr w:type="spellEnd"/>
            <w:r w:rsidRPr="00A528E8">
              <w:rPr>
                <w:rStyle w:val="apple-converted-space"/>
                <w:b/>
                <w:bCs/>
                <w:color w:val="000000"/>
                <w:sz w:val="20"/>
                <w:szCs w:val="20"/>
              </w:rPr>
              <w:t> </w:t>
            </w:r>
            <w:r w:rsidRPr="00A528E8">
              <w:rPr>
                <w:rStyle w:val="normaltextrun"/>
                <w:b/>
                <w:bCs/>
                <w:sz w:val="20"/>
                <w:szCs w:val="20"/>
              </w:rPr>
              <w:t>and Naught hybrid model design</w:t>
            </w:r>
            <w:r w:rsidRPr="00A528E8">
              <w:rPr>
                <w:rStyle w:val="eop"/>
                <w:color w:val="000000"/>
                <w:sz w:val="20"/>
                <w:szCs w:val="20"/>
              </w:rPr>
              <w:t> </w:t>
            </w:r>
          </w:p>
        </w:tc>
        <w:tc>
          <w:tcPr>
            <w:tcW w:w="5094" w:type="dxa"/>
            <w:shd w:val="clear" w:color="auto" w:fill="auto"/>
            <w:hideMark/>
          </w:tcPr>
          <w:p w14:paraId="795C1690" w14:textId="77777777" w:rsidR="002B2FC3" w:rsidRPr="00A528E8" w:rsidRDefault="002B2FC3" w:rsidP="001C1AD3">
            <w:pPr>
              <w:pStyle w:val="paragraph"/>
              <w:spacing w:line="360" w:lineRule="auto"/>
              <w:jc w:val="center"/>
              <w:textAlignment w:val="baseline"/>
              <w:rPr>
                <w:rFonts w:ascii="Segoe UI" w:hAnsi="Segoe UI" w:cs="Segoe UI"/>
                <w:sz w:val="20"/>
                <w:szCs w:val="20"/>
              </w:rPr>
            </w:pPr>
            <w:r w:rsidRPr="00A528E8">
              <w:rPr>
                <w:rStyle w:val="normaltextrun"/>
                <w:b/>
                <w:bCs/>
                <w:sz w:val="20"/>
                <w:szCs w:val="20"/>
              </w:rPr>
              <w:t>Model Description/Explanation</w:t>
            </w:r>
          </w:p>
        </w:tc>
        <w:tc>
          <w:tcPr>
            <w:tcW w:w="1985" w:type="dxa"/>
            <w:shd w:val="clear" w:color="auto" w:fill="auto"/>
            <w:hideMark/>
          </w:tcPr>
          <w:p w14:paraId="5CDA8F84" w14:textId="77777777" w:rsidR="002B2FC3" w:rsidRPr="00A528E8" w:rsidRDefault="002B2FC3" w:rsidP="001C1AD3">
            <w:pPr>
              <w:pStyle w:val="paragraph"/>
              <w:spacing w:line="360" w:lineRule="auto"/>
              <w:textAlignment w:val="baseline"/>
              <w:rPr>
                <w:rFonts w:ascii="Segoe UI" w:hAnsi="Segoe UI" w:cs="Segoe UI"/>
                <w:sz w:val="20"/>
                <w:szCs w:val="20"/>
              </w:rPr>
            </w:pPr>
            <w:r w:rsidRPr="00A528E8">
              <w:rPr>
                <w:rStyle w:val="normaltextrun"/>
                <w:b/>
                <w:bCs/>
                <w:sz w:val="20"/>
                <w:szCs w:val="20"/>
              </w:rPr>
              <w:t>Morgan et al. hybrid model designs</w:t>
            </w:r>
            <w:r w:rsidRPr="00A528E8">
              <w:rPr>
                <w:rStyle w:val="eop"/>
                <w:color w:val="000000"/>
                <w:sz w:val="20"/>
                <w:szCs w:val="20"/>
              </w:rPr>
              <w:t> </w:t>
            </w:r>
          </w:p>
        </w:tc>
      </w:tr>
      <w:tr w:rsidR="002B2FC3" w:rsidRPr="00A528E8" w14:paraId="27900E74" w14:textId="77777777" w:rsidTr="002B2FC3">
        <w:tc>
          <w:tcPr>
            <w:tcW w:w="1844" w:type="dxa"/>
            <w:vMerge w:val="restart"/>
            <w:shd w:val="clear" w:color="auto" w:fill="auto"/>
            <w:hideMark/>
          </w:tcPr>
          <w:p w14:paraId="451B5EC2"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Integrated </w:t>
            </w:r>
            <w:r w:rsidRPr="00A528E8">
              <w:rPr>
                <w:rStyle w:val="eop"/>
                <w:color w:val="000000"/>
                <w:sz w:val="20"/>
                <w:szCs w:val="20"/>
              </w:rPr>
              <w:t> </w:t>
            </w:r>
          </w:p>
        </w:tc>
        <w:tc>
          <w:tcPr>
            <w:tcW w:w="5094" w:type="dxa"/>
            <w:shd w:val="clear" w:color="auto" w:fill="auto"/>
            <w:hideMark/>
          </w:tcPr>
          <w:p w14:paraId="460F19F5" w14:textId="77777777" w:rsidR="002B2FC3" w:rsidRPr="00A528E8" w:rsidRDefault="002B2FC3" w:rsidP="001C1AD3">
            <w:pPr>
              <w:pStyle w:val="paragraph"/>
              <w:spacing w:line="276" w:lineRule="auto"/>
              <w:textAlignment w:val="baseline"/>
              <w:rPr>
                <w:rFonts w:ascii="Segoe UI" w:hAnsi="Segoe UI" w:cs="Segoe UI"/>
                <w:sz w:val="20"/>
                <w:szCs w:val="20"/>
              </w:rPr>
            </w:pPr>
            <w:r w:rsidRPr="00A528E8">
              <w:rPr>
                <w:rStyle w:val="normaltextrun"/>
                <w:sz w:val="20"/>
                <w:szCs w:val="20"/>
              </w:rPr>
              <w:t xml:space="preserve">A primary model is used as the base model, and then elements of a second model are used to enrich the primary model. The </w:t>
            </w:r>
            <w:r w:rsidRPr="00A528E8">
              <w:rPr>
                <w:rStyle w:val="normaltextrun"/>
                <w:sz w:val="20"/>
                <w:szCs w:val="20"/>
              </w:rPr>
              <w:lastRenderedPageBreak/>
              <w:t>model is built as a single unit, and the problem dictates the need to incorporate elements of a second model.</w:t>
            </w:r>
            <w:r w:rsidRPr="00A528E8">
              <w:rPr>
                <w:rStyle w:val="eop"/>
                <w:color w:val="000000"/>
                <w:sz w:val="20"/>
                <w:szCs w:val="20"/>
              </w:rPr>
              <w:t> </w:t>
            </w:r>
          </w:p>
          <w:p w14:paraId="4C63B1E8" w14:textId="77777777" w:rsidR="002B2FC3" w:rsidRPr="00A528E8" w:rsidRDefault="002B2FC3" w:rsidP="001C1AD3">
            <w:pPr>
              <w:pStyle w:val="paragraph"/>
              <w:spacing w:line="276" w:lineRule="auto"/>
              <w:textAlignment w:val="baseline"/>
              <w:rPr>
                <w:rFonts w:ascii="Segoe UI" w:hAnsi="Segoe UI" w:cs="Segoe UI"/>
                <w:sz w:val="20"/>
                <w:szCs w:val="20"/>
              </w:rPr>
            </w:pPr>
            <w:r w:rsidRPr="00A528E8">
              <w:rPr>
                <w:rStyle w:val="normaltextrun"/>
                <w:sz w:val="20"/>
                <w:szCs w:val="20"/>
              </w:rPr>
              <w:t>With this description,</w:t>
            </w:r>
            <w:r w:rsidRPr="00A528E8">
              <w:rPr>
                <w:rStyle w:val="apple-converted-space"/>
                <w:color w:val="000000"/>
                <w:sz w:val="20"/>
                <w:szCs w:val="20"/>
              </w:rPr>
              <w:t> </w:t>
            </w:r>
            <w:proofErr w:type="spellStart"/>
            <w:r w:rsidRPr="00A528E8">
              <w:rPr>
                <w:rStyle w:val="normaltextrun"/>
                <w:sz w:val="20"/>
                <w:szCs w:val="20"/>
              </w:rPr>
              <w:t>Swinerd</w:t>
            </w:r>
            <w:proofErr w:type="spellEnd"/>
            <w:r w:rsidRPr="00A528E8">
              <w:rPr>
                <w:rStyle w:val="apple-converted-space"/>
                <w:color w:val="000000"/>
                <w:sz w:val="20"/>
                <w:szCs w:val="20"/>
              </w:rPr>
              <w:t> </w:t>
            </w:r>
            <w:r w:rsidRPr="00A528E8">
              <w:rPr>
                <w:rStyle w:val="normaltextrun"/>
                <w:sz w:val="20"/>
                <w:szCs w:val="20"/>
              </w:rPr>
              <w:t>and Naught identify two forms of SD and ABM hybrid models designs: </w:t>
            </w:r>
            <w:r w:rsidRPr="00A528E8">
              <w:rPr>
                <w:rStyle w:val="eop"/>
                <w:color w:val="000000"/>
                <w:sz w:val="20"/>
                <w:szCs w:val="20"/>
              </w:rPr>
              <w:t> </w:t>
            </w:r>
          </w:p>
          <w:p w14:paraId="27ACEC52" w14:textId="77777777" w:rsidR="002B2FC3" w:rsidRPr="00A528E8" w:rsidRDefault="002B2FC3" w:rsidP="002B2FC3">
            <w:pPr>
              <w:pStyle w:val="paragraph"/>
              <w:numPr>
                <w:ilvl w:val="0"/>
                <w:numId w:val="1"/>
              </w:numPr>
              <w:spacing w:before="0" w:beforeAutospacing="0" w:after="0" w:afterAutospacing="0" w:line="276" w:lineRule="auto"/>
              <w:textAlignment w:val="baseline"/>
              <w:rPr>
                <w:sz w:val="20"/>
                <w:szCs w:val="20"/>
              </w:rPr>
            </w:pPr>
            <w:r w:rsidRPr="00A528E8">
              <w:rPr>
                <w:rStyle w:val="normaltextrun"/>
                <w:sz w:val="20"/>
                <w:szCs w:val="20"/>
              </w:rPr>
              <w:t>Rich internally structured agent: SD model built within an ABM agent.</w:t>
            </w:r>
            <w:r w:rsidRPr="00A528E8">
              <w:rPr>
                <w:rStyle w:val="apple-converted-space"/>
                <w:color w:val="000000"/>
                <w:sz w:val="20"/>
                <w:szCs w:val="20"/>
              </w:rPr>
              <w:t> </w:t>
            </w:r>
            <w:r w:rsidRPr="00A528E8">
              <w:rPr>
                <w:rStyle w:val="normaltextrun"/>
                <w:sz w:val="20"/>
                <w:szCs w:val="20"/>
              </w:rPr>
              <w:t>E.g.,</w:t>
            </w:r>
            <w:r w:rsidRPr="00A528E8">
              <w:rPr>
                <w:rStyle w:val="apple-converted-space"/>
                <w:sz w:val="20"/>
                <w:szCs w:val="20"/>
              </w:rPr>
              <w:t> </w:t>
            </w:r>
            <w:proofErr w:type="spellStart"/>
            <w:r w:rsidRPr="00A528E8">
              <w:rPr>
                <w:rStyle w:val="normaltextrun"/>
                <w:sz w:val="20"/>
                <w:szCs w:val="20"/>
              </w:rPr>
              <w:t>Schieritz</w:t>
            </w:r>
            <w:proofErr w:type="spellEnd"/>
            <w:r w:rsidRPr="00A528E8">
              <w:rPr>
                <w:rStyle w:val="apple-converted-space"/>
                <w:sz w:val="20"/>
                <w:szCs w:val="20"/>
              </w:rPr>
              <w:t> </w:t>
            </w:r>
            <w:r w:rsidRPr="00A528E8">
              <w:rPr>
                <w:rStyle w:val="normaltextrun"/>
                <w:sz w:val="20"/>
                <w:szCs w:val="20"/>
              </w:rPr>
              <w:t xml:space="preserve">and </w:t>
            </w:r>
            <w:proofErr w:type="gramStart"/>
            <w:r w:rsidRPr="00A528E8">
              <w:rPr>
                <w:rStyle w:val="normaltextrun"/>
                <w:sz w:val="20"/>
                <w:szCs w:val="20"/>
              </w:rPr>
              <w:t>Grobler</w:t>
            </w:r>
            <w:r w:rsidRPr="00A528E8">
              <w:rPr>
                <w:rStyle w:val="apple-converted-space"/>
                <w:sz w:val="20"/>
                <w:szCs w:val="20"/>
              </w:rPr>
              <w:t> </w:t>
            </w:r>
            <w:r w:rsidRPr="00A528E8">
              <w:rPr>
                <w:rStyle w:val="apple-converted-space"/>
                <w:noProof/>
                <w:sz w:val="20"/>
                <w:szCs w:val="20"/>
              </w:rPr>
              <w:t xml:space="preserve"> (</w:t>
            </w:r>
            <w:proofErr w:type="gramEnd"/>
            <w:r w:rsidRPr="00A528E8">
              <w:rPr>
                <w:rStyle w:val="apple-converted-space"/>
                <w:noProof/>
                <w:sz w:val="20"/>
                <w:szCs w:val="20"/>
              </w:rPr>
              <w:t>10)</w:t>
            </w:r>
          </w:p>
          <w:p w14:paraId="2FF2D3DE" w14:textId="77777777" w:rsidR="002B2FC3" w:rsidRPr="00A528E8" w:rsidRDefault="002B2FC3" w:rsidP="002B2FC3">
            <w:pPr>
              <w:pStyle w:val="paragraph"/>
              <w:numPr>
                <w:ilvl w:val="0"/>
                <w:numId w:val="1"/>
              </w:numPr>
              <w:spacing w:before="0" w:beforeAutospacing="0" w:after="0" w:afterAutospacing="0" w:line="276" w:lineRule="auto"/>
              <w:textAlignment w:val="baseline"/>
              <w:rPr>
                <w:sz w:val="20"/>
                <w:szCs w:val="20"/>
              </w:rPr>
            </w:pPr>
            <w:r w:rsidRPr="00A528E8">
              <w:rPr>
                <w:rStyle w:val="normaltextrun"/>
                <w:sz w:val="20"/>
                <w:szCs w:val="20"/>
              </w:rPr>
              <w:t>Stock agent: a component in SD is used to influence an aggregate parameter in ABM. </w:t>
            </w:r>
            <w:r w:rsidRPr="00A528E8">
              <w:rPr>
                <w:rStyle w:val="eop"/>
                <w:color w:val="000000"/>
                <w:sz w:val="20"/>
                <w:szCs w:val="20"/>
              </w:rPr>
              <w:t xml:space="preserve">  </w:t>
            </w:r>
            <w:r w:rsidRPr="00A528E8">
              <w:rPr>
                <w:rStyle w:val="normaltextrun"/>
                <w:sz w:val="20"/>
                <w:szCs w:val="20"/>
                <w:lang w:val="nl-NL"/>
              </w:rPr>
              <w:t>E.g., Verburg</w:t>
            </w:r>
            <w:r w:rsidRPr="00A528E8">
              <w:rPr>
                <w:rStyle w:val="apple-converted-space"/>
                <w:color w:val="000000"/>
                <w:sz w:val="20"/>
                <w:szCs w:val="20"/>
                <w:lang w:val="nl-NL"/>
              </w:rPr>
              <w:t> </w:t>
            </w:r>
            <w:proofErr w:type="spellStart"/>
            <w:r w:rsidRPr="00A528E8">
              <w:rPr>
                <w:rStyle w:val="normaltextrun"/>
                <w:sz w:val="20"/>
                <w:szCs w:val="20"/>
                <w:lang w:val="nl-NL"/>
              </w:rPr>
              <w:t>and</w:t>
            </w:r>
            <w:proofErr w:type="spellEnd"/>
            <w:r w:rsidRPr="00A528E8">
              <w:rPr>
                <w:rStyle w:val="apple-converted-space"/>
                <w:color w:val="000000"/>
                <w:sz w:val="20"/>
                <w:szCs w:val="20"/>
                <w:lang w:val="nl-NL"/>
              </w:rPr>
              <w:t> </w:t>
            </w:r>
            <w:r w:rsidRPr="00A528E8">
              <w:rPr>
                <w:rStyle w:val="normaltextrun"/>
                <w:sz w:val="20"/>
                <w:szCs w:val="20"/>
                <w:lang w:val="nl-NL"/>
              </w:rPr>
              <w:t>Overmars</w:t>
            </w:r>
            <w:r w:rsidRPr="00A528E8">
              <w:rPr>
                <w:rStyle w:val="apple-converted-space"/>
                <w:noProof/>
                <w:color w:val="000000"/>
                <w:sz w:val="20"/>
                <w:szCs w:val="20"/>
                <w:lang w:val="nl-NL"/>
              </w:rPr>
              <w:t xml:space="preserve"> (11)</w:t>
            </w:r>
            <w:r w:rsidRPr="00A528E8">
              <w:rPr>
                <w:rStyle w:val="eop"/>
                <w:color w:val="000000"/>
                <w:sz w:val="20"/>
                <w:szCs w:val="20"/>
              </w:rPr>
              <w:t> </w:t>
            </w:r>
          </w:p>
        </w:tc>
        <w:tc>
          <w:tcPr>
            <w:tcW w:w="1985" w:type="dxa"/>
            <w:shd w:val="clear" w:color="auto" w:fill="auto"/>
            <w:hideMark/>
          </w:tcPr>
          <w:p w14:paraId="11B6A978"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lastRenderedPageBreak/>
              <w:t>Enrichment </w:t>
            </w:r>
            <w:r w:rsidRPr="00A528E8">
              <w:rPr>
                <w:rStyle w:val="eop"/>
                <w:color w:val="000000"/>
                <w:sz w:val="20"/>
                <w:szCs w:val="20"/>
              </w:rPr>
              <w:t> </w:t>
            </w:r>
          </w:p>
        </w:tc>
      </w:tr>
      <w:tr w:rsidR="002B2FC3" w:rsidRPr="00A528E8" w14:paraId="2F28D6B8" w14:textId="77777777" w:rsidTr="002B2FC3">
        <w:trPr>
          <w:trHeight w:val="1316"/>
        </w:trPr>
        <w:tc>
          <w:tcPr>
            <w:tcW w:w="1844" w:type="dxa"/>
            <w:vMerge/>
            <w:vAlign w:val="center"/>
            <w:hideMark/>
          </w:tcPr>
          <w:p w14:paraId="5C8731E9" w14:textId="77777777" w:rsidR="002B2FC3" w:rsidRPr="00A528E8" w:rsidRDefault="002B2FC3" w:rsidP="001C1AD3">
            <w:pPr>
              <w:spacing w:line="360" w:lineRule="auto"/>
              <w:rPr>
                <w:rFonts w:ascii="Segoe UI" w:hAnsi="Segoe UI" w:cs="Segoe UI"/>
                <w:sz w:val="20"/>
                <w:szCs w:val="20"/>
              </w:rPr>
            </w:pPr>
          </w:p>
        </w:tc>
        <w:tc>
          <w:tcPr>
            <w:tcW w:w="5094" w:type="dxa"/>
            <w:shd w:val="clear" w:color="auto" w:fill="auto"/>
            <w:hideMark/>
          </w:tcPr>
          <w:p w14:paraId="49929335" w14:textId="77777777" w:rsidR="002B2FC3" w:rsidRPr="00A528E8" w:rsidRDefault="002B2FC3" w:rsidP="001C1AD3">
            <w:pPr>
              <w:pStyle w:val="paragraph"/>
              <w:spacing w:line="360" w:lineRule="auto"/>
              <w:textAlignment w:val="baseline"/>
              <w:rPr>
                <w:rFonts w:ascii="Segoe UI" w:hAnsi="Segoe UI" w:cs="Segoe UI"/>
                <w:sz w:val="20"/>
                <w:szCs w:val="20"/>
              </w:rPr>
            </w:pPr>
            <w:r w:rsidRPr="00A528E8">
              <w:rPr>
                <w:rStyle w:val="normaltextrun"/>
                <w:sz w:val="20"/>
                <w:szCs w:val="20"/>
              </w:rPr>
              <w:t>Elements from two or more modelling approaches are combined and to form a new model. Interaction between the two models occurs at a fixed time step, e.g., Chaim and</w:t>
            </w:r>
            <w:r w:rsidRPr="00A528E8">
              <w:rPr>
                <w:rStyle w:val="apple-converted-space"/>
                <w:color w:val="000000"/>
                <w:sz w:val="20"/>
                <w:szCs w:val="20"/>
              </w:rPr>
              <w:t> </w:t>
            </w:r>
            <w:proofErr w:type="spellStart"/>
            <w:r w:rsidRPr="00A528E8">
              <w:rPr>
                <w:rStyle w:val="normaltextrun"/>
                <w:sz w:val="20"/>
                <w:szCs w:val="20"/>
              </w:rPr>
              <w:t>Streit</w:t>
            </w:r>
            <w:proofErr w:type="spellEnd"/>
            <w:r w:rsidRPr="00A528E8">
              <w:rPr>
                <w:rStyle w:val="normaltextrun"/>
                <w:sz w:val="20"/>
                <w:szCs w:val="20"/>
              </w:rPr>
              <w:t xml:space="preserve"> </w:t>
            </w:r>
            <w:r w:rsidRPr="00A528E8">
              <w:rPr>
                <w:rStyle w:val="normaltextrun"/>
                <w:noProof/>
                <w:sz w:val="20"/>
                <w:szCs w:val="20"/>
              </w:rPr>
              <w:t>(12)</w:t>
            </w:r>
            <w:r w:rsidRPr="00A528E8">
              <w:rPr>
                <w:rStyle w:val="eop"/>
                <w:sz w:val="20"/>
                <w:szCs w:val="20"/>
              </w:rPr>
              <w:t> </w:t>
            </w:r>
          </w:p>
        </w:tc>
        <w:tc>
          <w:tcPr>
            <w:tcW w:w="1985" w:type="dxa"/>
            <w:shd w:val="clear" w:color="auto" w:fill="auto"/>
            <w:hideMark/>
          </w:tcPr>
          <w:p w14:paraId="172630BF"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 Integration</w:t>
            </w:r>
          </w:p>
        </w:tc>
      </w:tr>
      <w:tr w:rsidR="002B2FC3" w:rsidRPr="00A528E8" w14:paraId="266D88C3" w14:textId="77777777" w:rsidTr="002B2FC3">
        <w:tc>
          <w:tcPr>
            <w:tcW w:w="1844" w:type="dxa"/>
            <w:shd w:val="clear" w:color="auto" w:fill="auto"/>
            <w:hideMark/>
          </w:tcPr>
          <w:p w14:paraId="4CC227AF"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Interfaced</w:t>
            </w:r>
            <w:r w:rsidRPr="00A528E8">
              <w:rPr>
                <w:rStyle w:val="eop"/>
                <w:color w:val="000000"/>
                <w:sz w:val="20"/>
                <w:szCs w:val="20"/>
              </w:rPr>
              <w:t> </w:t>
            </w:r>
          </w:p>
        </w:tc>
        <w:tc>
          <w:tcPr>
            <w:tcW w:w="5094" w:type="dxa"/>
            <w:shd w:val="clear" w:color="auto" w:fill="auto"/>
            <w:hideMark/>
          </w:tcPr>
          <w:p w14:paraId="4F79526B" w14:textId="77777777" w:rsidR="002B2FC3" w:rsidRPr="00A528E8" w:rsidRDefault="002B2FC3" w:rsidP="001C1AD3">
            <w:pPr>
              <w:pStyle w:val="paragraph"/>
              <w:spacing w:line="360" w:lineRule="auto"/>
              <w:textAlignment w:val="baseline"/>
              <w:rPr>
                <w:rFonts w:ascii="Segoe UI" w:hAnsi="Segoe UI" w:cs="Segoe UI"/>
                <w:sz w:val="20"/>
                <w:szCs w:val="20"/>
              </w:rPr>
            </w:pPr>
            <w:r w:rsidRPr="00A528E8">
              <w:rPr>
                <w:rStyle w:val="normaltextrun"/>
                <w:sz w:val="20"/>
                <w:szCs w:val="20"/>
              </w:rPr>
              <w:t>Two or more modelling approaches from different paradigms are combined while relaxing paradigm restrictions. For instance, an ABM aggregate measure is used to influence parameter(s) in SD.</w:t>
            </w:r>
            <w:r w:rsidRPr="00A528E8">
              <w:rPr>
                <w:rStyle w:val="apple-converted-space"/>
                <w:sz w:val="20"/>
                <w:szCs w:val="20"/>
              </w:rPr>
              <w:t> </w:t>
            </w:r>
            <w:r w:rsidRPr="00A528E8">
              <w:rPr>
                <w:rStyle w:val="normaltextrun"/>
                <w:sz w:val="20"/>
                <w:szCs w:val="20"/>
              </w:rPr>
              <w:t>E.g.,</w:t>
            </w:r>
            <w:r w:rsidRPr="00A528E8">
              <w:rPr>
                <w:rStyle w:val="apple-converted-space"/>
                <w:color w:val="000000"/>
                <w:sz w:val="20"/>
                <w:szCs w:val="20"/>
              </w:rPr>
              <w:t> </w:t>
            </w:r>
            <w:proofErr w:type="spellStart"/>
            <w:r w:rsidRPr="00A528E8">
              <w:rPr>
                <w:rStyle w:val="normaltextrun"/>
                <w:sz w:val="20"/>
                <w:szCs w:val="20"/>
              </w:rPr>
              <w:t>Dubiel</w:t>
            </w:r>
            <w:proofErr w:type="spellEnd"/>
            <w:r w:rsidRPr="00A528E8">
              <w:rPr>
                <w:rStyle w:val="apple-converted-space"/>
                <w:color w:val="000000"/>
                <w:sz w:val="20"/>
                <w:szCs w:val="20"/>
              </w:rPr>
              <w:t> </w:t>
            </w:r>
            <w:r w:rsidRPr="00A528E8">
              <w:rPr>
                <w:rStyle w:val="normaltextrun"/>
                <w:sz w:val="20"/>
                <w:szCs w:val="20"/>
              </w:rPr>
              <w:t>and</w:t>
            </w:r>
            <w:r w:rsidRPr="00A528E8">
              <w:rPr>
                <w:rStyle w:val="apple-converted-space"/>
                <w:color w:val="000000"/>
                <w:sz w:val="20"/>
                <w:szCs w:val="20"/>
              </w:rPr>
              <w:t> </w:t>
            </w:r>
            <w:proofErr w:type="spellStart"/>
            <w:proofErr w:type="gramStart"/>
            <w:r w:rsidRPr="00A528E8">
              <w:rPr>
                <w:rStyle w:val="normaltextrun"/>
                <w:sz w:val="20"/>
                <w:szCs w:val="20"/>
              </w:rPr>
              <w:t>Tsimhoni</w:t>
            </w:r>
            <w:proofErr w:type="spellEnd"/>
            <w:r w:rsidRPr="00A528E8">
              <w:rPr>
                <w:rStyle w:val="apple-converted-space"/>
                <w:color w:val="000000"/>
                <w:sz w:val="20"/>
                <w:szCs w:val="20"/>
              </w:rPr>
              <w:t> </w:t>
            </w:r>
            <w:r w:rsidRPr="00A528E8">
              <w:rPr>
                <w:rStyle w:val="apple-converted-space"/>
                <w:noProof/>
                <w:color w:val="000000"/>
                <w:sz w:val="20"/>
                <w:szCs w:val="20"/>
              </w:rPr>
              <w:t xml:space="preserve"> (</w:t>
            </w:r>
            <w:proofErr w:type="gramEnd"/>
            <w:r w:rsidRPr="00A528E8">
              <w:rPr>
                <w:rStyle w:val="apple-converted-space"/>
                <w:noProof/>
                <w:color w:val="000000"/>
                <w:sz w:val="20"/>
                <w:szCs w:val="20"/>
              </w:rPr>
              <w:t>13)</w:t>
            </w:r>
            <w:r w:rsidRPr="00A528E8">
              <w:rPr>
                <w:rStyle w:val="eop"/>
                <w:sz w:val="20"/>
                <w:szCs w:val="20"/>
              </w:rPr>
              <w:t> </w:t>
            </w:r>
          </w:p>
        </w:tc>
        <w:tc>
          <w:tcPr>
            <w:tcW w:w="1985" w:type="dxa"/>
            <w:shd w:val="clear" w:color="auto" w:fill="auto"/>
            <w:hideMark/>
          </w:tcPr>
          <w:p w14:paraId="7C5BB7A5"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 Interaction </w:t>
            </w:r>
            <w:r w:rsidRPr="00A528E8">
              <w:rPr>
                <w:rStyle w:val="eop"/>
                <w:color w:val="000000"/>
                <w:sz w:val="20"/>
                <w:szCs w:val="20"/>
              </w:rPr>
              <w:t> </w:t>
            </w:r>
          </w:p>
          <w:p w14:paraId="65A140E8"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eop"/>
                <w:color w:val="000000"/>
                <w:sz w:val="20"/>
                <w:szCs w:val="20"/>
              </w:rPr>
              <w:t> </w:t>
            </w:r>
          </w:p>
          <w:p w14:paraId="7643E9CE"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sz w:val="20"/>
                <w:szCs w:val="20"/>
              </w:rPr>
              <w:t> </w:t>
            </w:r>
            <w:r w:rsidRPr="00A528E8">
              <w:rPr>
                <w:rStyle w:val="eop"/>
                <w:color w:val="000000"/>
                <w:sz w:val="20"/>
                <w:szCs w:val="20"/>
              </w:rPr>
              <w:t> </w:t>
            </w:r>
          </w:p>
        </w:tc>
      </w:tr>
      <w:tr w:rsidR="002B2FC3" w:rsidRPr="00A528E8" w14:paraId="2E4AC184" w14:textId="77777777" w:rsidTr="002B2FC3">
        <w:tc>
          <w:tcPr>
            <w:tcW w:w="1844" w:type="dxa"/>
            <w:shd w:val="clear" w:color="auto" w:fill="auto"/>
            <w:hideMark/>
          </w:tcPr>
          <w:p w14:paraId="53245D4E"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Sequential </w:t>
            </w:r>
            <w:r w:rsidRPr="00A528E8">
              <w:rPr>
                <w:rStyle w:val="eop"/>
                <w:color w:val="000000"/>
                <w:sz w:val="20"/>
                <w:szCs w:val="20"/>
              </w:rPr>
              <w:t> </w:t>
            </w:r>
          </w:p>
        </w:tc>
        <w:tc>
          <w:tcPr>
            <w:tcW w:w="5094" w:type="dxa"/>
            <w:shd w:val="clear" w:color="auto" w:fill="auto"/>
            <w:hideMark/>
          </w:tcPr>
          <w:p w14:paraId="351C6994" w14:textId="77777777" w:rsidR="002B2FC3" w:rsidRPr="00A528E8" w:rsidRDefault="002B2FC3" w:rsidP="001C1AD3">
            <w:pPr>
              <w:pStyle w:val="paragraph"/>
              <w:spacing w:line="360" w:lineRule="auto"/>
              <w:textAlignment w:val="baseline"/>
              <w:rPr>
                <w:rFonts w:ascii="Segoe UI" w:hAnsi="Segoe UI" w:cs="Segoe UI"/>
                <w:sz w:val="20"/>
                <w:szCs w:val="20"/>
              </w:rPr>
            </w:pPr>
            <w:r w:rsidRPr="00A528E8">
              <w:rPr>
                <w:rStyle w:val="normaltextrun"/>
                <w:sz w:val="20"/>
                <w:szCs w:val="20"/>
              </w:rPr>
              <w:t>A first modelling approach informs a second modelling approach; approaches complement each other. Both models run separately, and information is exchanged between them in consecutive runs. </w:t>
            </w:r>
            <w:r w:rsidRPr="00A528E8">
              <w:rPr>
                <w:rStyle w:val="eop"/>
                <w:color w:val="000000"/>
                <w:sz w:val="20"/>
                <w:szCs w:val="20"/>
              </w:rPr>
              <w:t> </w:t>
            </w:r>
          </w:p>
        </w:tc>
        <w:tc>
          <w:tcPr>
            <w:tcW w:w="1985" w:type="dxa"/>
            <w:shd w:val="clear" w:color="auto" w:fill="auto"/>
            <w:hideMark/>
          </w:tcPr>
          <w:p w14:paraId="1E0B305A"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Sequential</w:t>
            </w:r>
            <w:r w:rsidRPr="00A528E8">
              <w:rPr>
                <w:rStyle w:val="eop"/>
                <w:color w:val="000000"/>
                <w:sz w:val="20"/>
                <w:szCs w:val="20"/>
              </w:rPr>
              <w:t> </w:t>
            </w:r>
          </w:p>
        </w:tc>
      </w:tr>
      <w:tr w:rsidR="002B2FC3" w:rsidRPr="00A528E8" w14:paraId="32C925D3" w14:textId="77777777" w:rsidTr="002B2FC3">
        <w:trPr>
          <w:trHeight w:val="843"/>
        </w:trPr>
        <w:tc>
          <w:tcPr>
            <w:tcW w:w="1844" w:type="dxa"/>
            <w:shd w:val="clear" w:color="auto" w:fill="auto"/>
            <w:hideMark/>
          </w:tcPr>
          <w:p w14:paraId="04EEB01C"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eop"/>
                <w:sz w:val="20"/>
                <w:szCs w:val="20"/>
              </w:rPr>
              <w:t> </w:t>
            </w:r>
          </w:p>
        </w:tc>
        <w:tc>
          <w:tcPr>
            <w:tcW w:w="5094" w:type="dxa"/>
            <w:shd w:val="clear" w:color="auto" w:fill="auto"/>
            <w:hideMark/>
          </w:tcPr>
          <w:p w14:paraId="53E6DCC4" w14:textId="77777777" w:rsidR="002B2FC3" w:rsidRPr="00A528E8" w:rsidRDefault="002B2FC3" w:rsidP="001C1AD3">
            <w:pPr>
              <w:pStyle w:val="paragraph"/>
              <w:spacing w:line="360" w:lineRule="auto"/>
              <w:textAlignment w:val="baseline"/>
              <w:rPr>
                <w:rFonts w:ascii="Segoe UI" w:hAnsi="Segoe UI" w:cs="Segoe UI"/>
                <w:sz w:val="20"/>
                <w:szCs w:val="20"/>
              </w:rPr>
            </w:pPr>
            <w:r w:rsidRPr="00A528E8">
              <w:rPr>
                <w:rStyle w:val="normaltextrun"/>
                <w:sz w:val="20"/>
                <w:szCs w:val="20"/>
              </w:rPr>
              <w:t>Multiple modelling approaches produce two potential representations of the same system, which then allows for comparison.</w:t>
            </w:r>
            <w:r w:rsidRPr="00A528E8">
              <w:rPr>
                <w:rStyle w:val="eop"/>
                <w:color w:val="000000"/>
                <w:sz w:val="20"/>
                <w:szCs w:val="20"/>
              </w:rPr>
              <w:t> </w:t>
            </w:r>
          </w:p>
        </w:tc>
        <w:tc>
          <w:tcPr>
            <w:tcW w:w="1985" w:type="dxa"/>
            <w:shd w:val="clear" w:color="auto" w:fill="auto"/>
            <w:hideMark/>
          </w:tcPr>
          <w:p w14:paraId="5AB026B0" w14:textId="77777777" w:rsidR="002B2FC3" w:rsidRPr="00A528E8" w:rsidRDefault="002B2FC3" w:rsidP="001C1AD3">
            <w:pPr>
              <w:pStyle w:val="paragraph"/>
              <w:spacing w:line="360" w:lineRule="auto"/>
              <w:jc w:val="both"/>
              <w:textAlignment w:val="baseline"/>
              <w:rPr>
                <w:rFonts w:ascii="Segoe UI" w:hAnsi="Segoe UI" w:cs="Segoe UI"/>
                <w:sz w:val="20"/>
                <w:szCs w:val="20"/>
              </w:rPr>
            </w:pPr>
            <w:r w:rsidRPr="00A528E8">
              <w:rPr>
                <w:rStyle w:val="normaltextrun"/>
                <w:b/>
                <w:bCs/>
                <w:sz w:val="20"/>
                <w:szCs w:val="20"/>
              </w:rPr>
              <w:t>Parallel</w:t>
            </w:r>
            <w:r w:rsidRPr="00A528E8">
              <w:rPr>
                <w:rStyle w:val="eop"/>
                <w:color w:val="000000"/>
                <w:sz w:val="20"/>
                <w:szCs w:val="20"/>
              </w:rPr>
              <w:t> </w:t>
            </w:r>
          </w:p>
        </w:tc>
      </w:tr>
    </w:tbl>
    <w:p w14:paraId="69BCDB1A" w14:textId="77777777" w:rsidR="002B2FC3" w:rsidRDefault="002B2FC3" w:rsidP="002B2FC3">
      <w:pPr>
        <w:spacing w:line="480" w:lineRule="auto"/>
        <w:jc w:val="both"/>
        <w:rPr>
          <w:rStyle w:val="eop"/>
          <w:color w:val="000000" w:themeColor="text1"/>
          <w:sz w:val="22"/>
          <w:szCs w:val="22"/>
        </w:rPr>
      </w:pPr>
      <w:r>
        <w:t>Note: Model descriptions/explanations match the model designs on the left (</w:t>
      </w:r>
      <w:r w:rsidRPr="13EF946C">
        <w:rPr>
          <w:sz w:val="22"/>
          <w:szCs w:val="22"/>
        </w:rPr>
        <w:t>Swinerd</w:t>
      </w:r>
      <w:r w:rsidRPr="13EF946C">
        <w:rPr>
          <w:rStyle w:val="apple-converted-space"/>
          <w:color w:val="000000" w:themeColor="text1"/>
          <w:sz w:val="22"/>
          <w:szCs w:val="22"/>
        </w:rPr>
        <w:t> </w:t>
      </w:r>
      <w:r w:rsidRPr="13EF946C">
        <w:rPr>
          <w:rStyle w:val="normaltextrun"/>
          <w:sz w:val="22"/>
          <w:szCs w:val="22"/>
        </w:rPr>
        <w:t>and Naught’s hybrid designs</w:t>
      </w:r>
      <w:r>
        <w:t>) and right (</w:t>
      </w:r>
      <w:r w:rsidRPr="13EF946C">
        <w:rPr>
          <w:sz w:val="22"/>
          <w:szCs w:val="22"/>
        </w:rPr>
        <w:t>Morgan et al.’s hybrid designs</w:t>
      </w:r>
      <w:r>
        <w:t xml:space="preserve">). Enrichment and integration designs by </w:t>
      </w:r>
      <w:r w:rsidRPr="13EF946C">
        <w:rPr>
          <w:sz w:val="22"/>
          <w:szCs w:val="22"/>
        </w:rPr>
        <w:t>Morgan et al constitute Swinerd</w:t>
      </w:r>
      <w:r w:rsidRPr="13EF946C">
        <w:rPr>
          <w:rStyle w:val="apple-converted-space"/>
          <w:color w:val="000000" w:themeColor="text1"/>
          <w:sz w:val="22"/>
          <w:szCs w:val="22"/>
        </w:rPr>
        <w:t> </w:t>
      </w:r>
      <w:r w:rsidRPr="13EF946C">
        <w:rPr>
          <w:rStyle w:val="normaltextrun"/>
          <w:sz w:val="22"/>
          <w:szCs w:val="22"/>
        </w:rPr>
        <w:t>and Naught’s</w:t>
      </w:r>
      <w:r>
        <w:rPr>
          <w:rStyle w:val="normaltextrun"/>
          <w:sz w:val="22"/>
          <w:szCs w:val="22"/>
        </w:rPr>
        <w:t xml:space="preserve"> Integrated design</w:t>
      </w:r>
      <w:r w:rsidRPr="13EF946C">
        <w:rPr>
          <w:rStyle w:val="normaltextrun"/>
          <w:sz w:val="22"/>
          <w:szCs w:val="22"/>
        </w:rPr>
        <w:t xml:space="preserve">. </w:t>
      </w:r>
      <w:r w:rsidRPr="13EF946C">
        <w:rPr>
          <w:sz w:val="22"/>
          <w:szCs w:val="22"/>
        </w:rPr>
        <w:t xml:space="preserve"> Morgan et al’s Parallel design has no corresponding design in Swinerd</w:t>
      </w:r>
      <w:r w:rsidRPr="13EF946C">
        <w:rPr>
          <w:rStyle w:val="apple-converted-space"/>
          <w:color w:val="000000" w:themeColor="text1"/>
          <w:sz w:val="22"/>
          <w:szCs w:val="22"/>
        </w:rPr>
        <w:t> </w:t>
      </w:r>
      <w:r w:rsidRPr="13EF946C">
        <w:rPr>
          <w:rStyle w:val="normaltextrun"/>
          <w:sz w:val="22"/>
          <w:szCs w:val="22"/>
        </w:rPr>
        <w:t xml:space="preserve">and Naught’s hybrid designs. </w:t>
      </w:r>
    </w:p>
    <w:p w14:paraId="0D2E7147" w14:textId="77777777" w:rsidR="002B2FC3" w:rsidRDefault="002B2FC3" w:rsidP="002B2FC3">
      <w:pPr>
        <w:spacing w:line="360" w:lineRule="auto"/>
      </w:pPr>
    </w:p>
    <w:p w14:paraId="49BC7BCC" w14:textId="77777777" w:rsidR="002B2FC3" w:rsidRDefault="002B2FC3" w:rsidP="002B2FC3">
      <w:pPr>
        <w:spacing w:line="360" w:lineRule="auto"/>
      </w:pPr>
      <w:r>
        <w:t>Reference:</w:t>
      </w:r>
    </w:p>
    <w:p w14:paraId="5EE61421" w14:textId="77777777" w:rsidR="002B2FC3" w:rsidRPr="00A1118C" w:rsidRDefault="002B2FC3" w:rsidP="002B2FC3">
      <w:pPr>
        <w:pStyle w:val="EndNoteBibliography"/>
        <w:spacing w:line="360" w:lineRule="auto"/>
        <w:rPr>
          <w:noProof/>
        </w:rPr>
      </w:pPr>
      <w:r w:rsidRPr="00A1118C">
        <w:rPr>
          <w:noProof/>
        </w:rPr>
        <w:t>1.</w:t>
      </w:r>
      <w:r w:rsidRPr="00A1118C">
        <w:rPr>
          <w:noProof/>
        </w:rPr>
        <w:tab/>
        <w:t>Sonnenberg FA, Beck JR. Markov models in medical decision making: a practical guide. Medical decision making. 1993;13(4):322-38.</w:t>
      </w:r>
    </w:p>
    <w:p w14:paraId="3B9F19B8" w14:textId="77777777" w:rsidR="002B2FC3" w:rsidRPr="00A1118C" w:rsidRDefault="002B2FC3" w:rsidP="002B2FC3">
      <w:pPr>
        <w:pStyle w:val="EndNoteBibliography"/>
        <w:spacing w:line="360" w:lineRule="auto"/>
        <w:rPr>
          <w:noProof/>
        </w:rPr>
      </w:pPr>
      <w:r w:rsidRPr="00A1118C">
        <w:rPr>
          <w:noProof/>
        </w:rPr>
        <w:t>2.</w:t>
      </w:r>
      <w:r w:rsidRPr="00A1118C">
        <w:rPr>
          <w:noProof/>
        </w:rPr>
        <w:tab/>
        <w:t>Briggs A, Sculpher M, Claxton K. Decision modelling for health economic evaluation: Oup Oxford; 2006.</w:t>
      </w:r>
    </w:p>
    <w:p w14:paraId="61AA789D" w14:textId="77777777" w:rsidR="002B2FC3" w:rsidRPr="00A1118C" w:rsidRDefault="002B2FC3" w:rsidP="002B2FC3">
      <w:pPr>
        <w:pStyle w:val="EndNoteBibliography"/>
        <w:spacing w:line="360" w:lineRule="auto"/>
        <w:rPr>
          <w:noProof/>
        </w:rPr>
      </w:pPr>
      <w:r w:rsidRPr="00A1118C">
        <w:rPr>
          <w:noProof/>
        </w:rPr>
        <w:lastRenderedPageBreak/>
        <w:t>3.</w:t>
      </w:r>
      <w:r w:rsidRPr="00A1118C">
        <w:rPr>
          <w:noProof/>
        </w:rPr>
        <w:tab/>
        <w:t>Sterman JD. System Dynamics Modeling: Tools for Learning in a Complex World. California Management Review. 2001;43(4):8-25.</w:t>
      </w:r>
    </w:p>
    <w:p w14:paraId="63E217E5" w14:textId="77777777" w:rsidR="002B2FC3" w:rsidRPr="00A1118C" w:rsidRDefault="002B2FC3" w:rsidP="002B2FC3">
      <w:pPr>
        <w:pStyle w:val="EndNoteBibliography"/>
        <w:spacing w:line="360" w:lineRule="auto"/>
        <w:rPr>
          <w:noProof/>
        </w:rPr>
      </w:pPr>
      <w:r w:rsidRPr="00A1118C">
        <w:rPr>
          <w:noProof/>
        </w:rPr>
        <w:t>4.</w:t>
      </w:r>
      <w:r w:rsidRPr="00A1118C">
        <w:rPr>
          <w:noProof/>
        </w:rPr>
        <w:tab/>
        <w:t>Fishman GS. Discrete-event simulation: modeling, programming, and analysis: Springer Science &amp; Business Media; 2013.</w:t>
      </w:r>
    </w:p>
    <w:p w14:paraId="73BB8581" w14:textId="77777777" w:rsidR="002B2FC3" w:rsidRPr="00A1118C" w:rsidRDefault="002B2FC3" w:rsidP="002B2FC3">
      <w:pPr>
        <w:pStyle w:val="EndNoteBibliography"/>
        <w:spacing w:line="360" w:lineRule="auto"/>
        <w:rPr>
          <w:noProof/>
        </w:rPr>
      </w:pPr>
      <w:r w:rsidRPr="00A1118C">
        <w:rPr>
          <w:noProof/>
        </w:rPr>
        <w:t>5.</w:t>
      </w:r>
      <w:r w:rsidRPr="00A1118C">
        <w:rPr>
          <w:noProof/>
        </w:rPr>
        <w:tab/>
        <w:t>Bae JW, Paik E, Kim K, Singh K, Sajjad M. Combining microsimulation and agent-based model for micro-level population dynamics. Procedia Computer Science. 2016;80:507-17.</w:t>
      </w:r>
    </w:p>
    <w:p w14:paraId="7BFD937B" w14:textId="77777777" w:rsidR="002B2FC3" w:rsidRPr="00A1118C" w:rsidRDefault="002B2FC3" w:rsidP="002B2FC3">
      <w:pPr>
        <w:pStyle w:val="EndNoteBibliography"/>
        <w:spacing w:line="360" w:lineRule="auto"/>
        <w:rPr>
          <w:noProof/>
        </w:rPr>
      </w:pPr>
      <w:r w:rsidRPr="00A1118C">
        <w:rPr>
          <w:noProof/>
        </w:rPr>
        <w:t>6.</w:t>
      </w:r>
      <w:r w:rsidRPr="00A1118C">
        <w:rPr>
          <w:noProof/>
        </w:rPr>
        <w:tab/>
        <w:t>Railsback SF. Agent-based and individual-based modeling : a practical introduction. Second edition.. ed. Grimm V, editor: Princeton ; Oxford : Princeton University Press; 2019.</w:t>
      </w:r>
    </w:p>
    <w:p w14:paraId="4A0FCBFF" w14:textId="77777777" w:rsidR="002B2FC3" w:rsidRPr="00A1118C" w:rsidRDefault="002B2FC3" w:rsidP="002B2FC3">
      <w:pPr>
        <w:pStyle w:val="EndNoteBibliography"/>
        <w:spacing w:line="360" w:lineRule="auto"/>
        <w:rPr>
          <w:noProof/>
        </w:rPr>
      </w:pPr>
      <w:r w:rsidRPr="00A1118C">
        <w:rPr>
          <w:noProof/>
        </w:rPr>
        <w:t>7.</w:t>
      </w:r>
      <w:r w:rsidRPr="00A1118C">
        <w:rPr>
          <w:noProof/>
        </w:rPr>
        <w:tab/>
        <w:t>Macal CM. Everything you need to know about agent-based modelling and simulation. Journal of Simulation. 2016;10(2):144-56.</w:t>
      </w:r>
    </w:p>
    <w:p w14:paraId="5B11C848" w14:textId="77777777" w:rsidR="002B2FC3" w:rsidRPr="00A1118C" w:rsidRDefault="002B2FC3" w:rsidP="002B2FC3">
      <w:pPr>
        <w:pStyle w:val="EndNoteBibliography"/>
        <w:spacing w:line="360" w:lineRule="auto"/>
        <w:rPr>
          <w:noProof/>
        </w:rPr>
      </w:pPr>
      <w:r w:rsidRPr="00A1118C">
        <w:rPr>
          <w:noProof/>
        </w:rPr>
        <w:t>8.</w:t>
      </w:r>
      <w:r w:rsidRPr="00A1118C">
        <w:rPr>
          <w:noProof/>
        </w:rPr>
        <w:tab/>
        <w:t>Morgan JS, Howick S, Belton V. A toolkit of designs for mixing discrete event simulation and system dynamics. European Journal of Operational Research. 2017;257(3):907-18.</w:t>
      </w:r>
    </w:p>
    <w:p w14:paraId="543D5968" w14:textId="77777777" w:rsidR="002B2FC3" w:rsidRPr="00A1118C" w:rsidRDefault="002B2FC3" w:rsidP="002B2FC3">
      <w:pPr>
        <w:pStyle w:val="EndNoteBibliography"/>
        <w:spacing w:line="360" w:lineRule="auto"/>
        <w:rPr>
          <w:noProof/>
        </w:rPr>
      </w:pPr>
      <w:r w:rsidRPr="00A1118C">
        <w:rPr>
          <w:noProof/>
        </w:rPr>
        <w:t>9.</w:t>
      </w:r>
      <w:r w:rsidRPr="00A1118C">
        <w:rPr>
          <w:noProof/>
        </w:rPr>
        <w:tab/>
        <w:t>Swinerd C, Mcnaught KR. Comparing a simulation model with various analytic models of the international diffusion of consumer technology. Technological Forecasting and Social Change. 2015;100:330-43.</w:t>
      </w:r>
    </w:p>
    <w:p w14:paraId="509BD029" w14:textId="77777777" w:rsidR="002B2FC3" w:rsidRPr="00A1118C" w:rsidRDefault="002B2FC3" w:rsidP="002B2FC3">
      <w:pPr>
        <w:pStyle w:val="EndNoteBibliography"/>
        <w:spacing w:line="360" w:lineRule="auto"/>
        <w:rPr>
          <w:noProof/>
        </w:rPr>
      </w:pPr>
      <w:r w:rsidRPr="00A1118C">
        <w:rPr>
          <w:noProof/>
        </w:rPr>
        <w:t>10.</w:t>
      </w:r>
      <w:r w:rsidRPr="00A1118C">
        <w:rPr>
          <w:noProof/>
        </w:rPr>
        <w:tab/>
        <w:t>Schieritz N, Grobler A, editors. Emergent structures in supply chains-a study integrating agent-based and system dynamics modeling. In 36th Annual Hawaii International Conference on System Sciences, 2003 proceedings of the; 2003 2003: IEEE.</w:t>
      </w:r>
    </w:p>
    <w:p w14:paraId="048D8585" w14:textId="77777777" w:rsidR="002B2FC3" w:rsidRPr="00A1118C" w:rsidRDefault="002B2FC3" w:rsidP="002B2FC3">
      <w:pPr>
        <w:pStyle w:val="EndNoteBibliography"/>
        <w:spacing w:line="360" w:lineRule="auto"/>
        <w:rPr>
          <w:noProof/>
        </w:rPr>
      </w:pPr>
      <w:r w:rsidRPr="00A1118C">
        <w:rPr>
          <w:noProof/>
        </w:rPr>
        <w:t>11.</w:t>
      </w:r>
      <w:r w:rsidRPr="00A1118C">
        <w:rPr>
          <w:noProof/>
        </w:rPr>
        <w:tab/>
        <w:t>Verburg PH, Overmars KP. Combining top-down and bottom-up dynamics in land use modeling: exploring the future of abandoned farmlands in Europe with the Dyna-CLUE model. Landscape ecology. 2009;24(9):1167.</w:t>
      </w:r>
    </w:p>
    <w:p w14:paraId="444803E0" w14:textId="77777777" w:rsidR="002B2FC3" w:rsidRPr="00A1118C" w:rsidRDefault="002B2FC3" w:rsidP="002B2FC3">
      <w:pPr>
        <w:pStyle w:val="EndNoteBibliography"/>
        <w:spacing w:line="360" w:lineRule="auto"/>
        <w:rPr>
          <w:noProof/>
        </w:rPr>
      </w:pPr>
      <w:r w:rsidRPr="00A1118C">
        <w:rPr>
          <w:noProof/>
        </w:rPr>
        <w:t>12.</w:t>
      </w:r>
      <w:r w:rsidRPr="00A1118C">
        <w:rPr>
          <w:noProof/>
        </w:rPr>
        <w:tab/>
        <w:t>Chaim RM, Streit RE. Pension funds governance: combining SD, Agent based modeling and fuzzy logic to address dynamic asset and liability management (ALM) problem.  In Proceedings of the 26th International Conference of the System Dynamics Society; 2008: Citeseer; 2008.</w:t>
      </w:r>
    </w:p>
    <w:p w14:paraId="19C989EF" w14:textId="77777777" w:rsidR="002B2FC3" w:rsidRPr="00A1118C" w:rsidRDefault="002B2FC3" w:rsidP="002B2FC3">
      <w:pPr>
        <w:pStyle w:val="EndNoteBibliography"/>
        <w:spacing w:line="360" w:lineRule="auto"/>
        <w:rPr>
          <w:noProof/>
        </w:rPr>
      </w:pPr>
      <w:r w:rsidRPr="00A1118C">
        <w:rPr>
          <w:noProof/>
        </w:rPr>
        <w:t>13.</w:t>
      </w:r>
      <w:r w:rsidRPr="00A1118C">
        <w:rPr>
          <w:noProof/>
        </w:rPr>
        <w:tab/>
        <w:t>Dubiel B, Tsimhoni O, editors. Integrating agent based modeling into a discrete event simulation. Proceedings of the Winter Simulation Conference; 2005 2005: IEEE.</w:t>
      </w:r>
    </w:p>
    <w:p w14:paraId="63BD5C54" w14:textId="77777777" w:rsidR="000F3DCE" w:rsidRDefault="000F3DCE"/>
    <w:sectPr w:rsidR="000F3DCE" w:rsidSect="00AB1FF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7081D"/>
    <w:multiLevelType w:val="hybridMultilevel"/>
    <w:tmpl w:val="B21C78FC"/>
    <w:lvl w:ilvl="0" w:tplc="8B9698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0254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FC3"/>
    <w:rsid w:val="0000488F"/>
    <w:rsid w:val="0000562F"/>
    <w:rsid w:val="00013E8A"/>
    <w:rsid w:val="0002566C"/>
    <w:rsid w:val="000279DC"/>
    <w:rsid w:val="00031C80"/>
    <w:rsid w:val="0003472F"/>
    <w:rsid w:val="00035711"/>
    <w:rsid w:val="00045453"/>
    <w:rsid w:val="00046128"/>
    <w:rsid w:val="00050672"/>
    <w:rsid w:val="00054C92"/>
    <w:rsid w:val="00055F21"/>
    <w:rsid w:val="000574B9"/>
    <w:rsid w:val="000605FD"/>
    <w:rsid w:val="00062A97"/>
    <w:rsid w:val="000649C9"/>
    <w:rsid w:val="00067B1E"/>
    <w:rsid w:val="00074110"/>
    <w:rsid w:val="0008121E"/>
    <w:rsid w:val="00084DEA"/>
    <w:rsid w:val="00087A5E"/>
    <w:rsid w:val="00094546"/>
    <w:rsid w:val="000A0698"/>
    <w:rsid w:val="000A0FC8"/>
    <w:rsid w:val="000A1FF5"/>
    <w:rsid w:val="000B59E7"/>
    <w:rsid w:val="000B6C55"/>
    <w:rsid w:val="000C4619"/>
    <w:rsid w:val="000D008B"/>
    <w:rsid w:val="000D6125"/>
    <w:rsid w:val="000E71B0"/>
    <w:rsid w:val="000F287D"/>
    <w:rsid w:val="000F3DCE"/>
    <w:rsid w:val="00106E12"/>
    <w:rsid w:val="00111ECA"/>
    <w:rsid w:val="00113006"/>
    <w:rsid w:val="00114AA1"/>
    <w:rsid w:val="00116521"/>
    <w:rsid w:val="00116AA3"/>
    <w:rsid w:val="00117DBF"/>
    <w:rsid w:val="00120C8D"/>
    <w:rsid w:val="00120CF0"/>
    <w:rsid w:val="00121AA2"/>
    <w:rsid w:val="001237F8"/>
    <w:rsid w:val="00123931"/>
    <w:rsid w:val="00134B6A"/>
    <w:rsid w:val="00141293"/>
    <w:rsid w:val="001434C3"/>
    <w:rsid w:val="00143EA1"/>
    <w:rsid w:val="00147EC1"/>
    <w:rsid w:val="00152FF5"/>
    <w:rsid w:val="001543A5"/>
    <w:rsid w:val="00160DD7"/>
    <w:rsid w:val="0016346E"/>
    <w:rsid w:val="0017100E"/>
    <w:rsid w:val="00175F4B"/>
    <w:rsid w:val="0017678B"/>
    <w:rsid w:val="00187BCA"/>
    <w:rsid w:val="00190749"/>
    <w:rsid w:val="001938F7"/>
    <w:rsid w:val="00194C28"/>
    <w:rsid w:val="001A1B9A"/>
    <w:rsid w:val="001B0269"/>
    <w:rsid w:val="001B583F"/>
    <w:rsid w:val="001C2157"/>
    <w:rsid w:val="001C3E88"/>
    <w:rsid w:val="001C4A70"/>
    <w:rsid w:val="001C6C2C"/>
    <w:rsid w:val="001C74BE"/>
    <w:rsid w:val="001D3254"/>
    <w:rsid w:val="001D4770"/>
    <w:rsid w:val="001D7B54"/>
    <w:rsid w:val="001E4600"/>
    <w:rsid w:val="001E501E"/>
    <w:rsid w:val="001E77FB"/>
    <w:rsid w:val="001F03EB"/>
    <w:rsid w:val="001F3746"/>
    <w:rsid w:val="001F440D"/>
    <w:rsid w:val="001F4792"/>
    <w:rsid w:val="002003C7"/>
    <w:rsid w:val="002148A9"/>
    <w:rsid w:val="002236D9"/>
    <w:rsid w:val="0022411F"/>
    <w:rsid w:val="00230983"/>
    <w:rsid w:val="002403AD"/>
    <w:rsid w:val="002461A9"/>
    <w:rsid w:val="002479F9"/>
    <w:rsid w:val="00247E70"/>
    <w:rsid w:val="002522E9"/>
    <w:rsid w:val="0025278E"/>
    <w:rsid w:val="00253070"/>
    <w:rsid w:val="002542C8"/>
    <w:rsid w:val="002558F0"/>
    <w:rsid w:val="002567D7"/>
    <w:rsid w:val="002635CF"/>
    <w:rsid w:val="002645D1"/>
    <w:rsid w:val="002656E2"/>
    <w:rsid w:val="00267961"/>
    <w:rsid w:val="00270451"/>
    <w:rsid w:val="0027465A"/>
    <w:rsid w:val="00282079"/>
    <w:rsid w:val="00286308"/>
    <w:rsid w:val="00290C77"/>
    <w:rsid w:val="0029150A"/>
    <w:rsid w:val="00291D8D"/>
    <w:rsid w:val="0029315C"/>
    <w:rsid w:val="00293215"/>
    <w:rsid w:val="002A4665"/>
    <w:rsid w:val="002A5944"/>
    <w:rsid w:val="002B2FC3"/>
    <w:rsid w:val="002B610C"/>
    <w:rsid w:val="002C38F6"/>
    <w:rsid w:val="002C4F0B"/>
    <w:rsid w:val="002C5F63"/>
    <w:rsid w:val="002C69E2"/>
    <w:rsid w:val="002E7C3A"/>
    <w:rsid w:val="002F07C0"/>
    <w:rsid w:val="002F2BEE"/>
    <w:rsid w:val="002F69AA"/>
    <w:rsid w:val="00312879"/>
    <w:rsid w:val="0031650E"/>
    <w:rsid w:val="003264FB"/>
    <w:rsid w:val="003268BC"/>
    <w:rsid w:val="0033558F"/>
    <w:rsid w:val="00335974"/>
    <w:rsid w:val="00337681"/>
    <w:rsid w:val="00340F10"/>
    <w:rsid w:val="00342B0B"/>
    <w:rsid w:val="003527A6"/>
    <w:rsid w:val="00353367"/>
    <w:rsid w:val="00354DAB"/>
    <w:rsid w:val="00361626"/>
    <w:rsid w:val="00362306"/>
    <w:rsid w:val="003652A6"/>
    <w:rsid w:val="00365901"/>
    <w:rsid w:val="00365F4B"/>
    <w:rsid w:val="00372B59"/>
    <w:rsid w:val="00374312"/>
    <w:rsid w:val="00381365"/>
    <w:rsid w:val="00382143"/>
    <w:rsid w:val="0038755E"/>
    <w:rsid w:val="0038766B"/>
    <w:rsid w:val="0039605F"/>
    <w:rsid w:val="003964AC"/>
    <w:rsid w:val="003A2369"/>
    <w:rsid w:val="003A3B0B"/>
    <w:rsid w:val="003A40C2"/>
    <w:rsid w:val="003A5D54"/>
    <w:rsid w:val="003A6468"/>
    <w:rsid w:val="003B470C"/>
    <w:rsid w:val="003B6E86"/>
    <w:rsid w:val="003C11E7"/>
    <w:rsid w:val="003E1A42"/>
    <w:rsid w:val="003E1CCA"/>
    <w:rsid w:val="003E1E98"/>
    <w:rsid w:val="003E4E80"/>
    <w:rsid w:val="003F3D7D"/>
    <w:rsid w:val="003F61E4"/>
    <w:rsid w:val="004040B4"/>
    <w:rsid w:val="00410E8A"/>
    <w:rsid w:val="004148A1"/>
    <w:rsid w:val="00420941"/>
    <w:rsid w:val="0042095F"/>
    <w:rsid w:val="004209AC"/>
    <w:rsid w:val="004212F3"/>
    <w:rsid w:val="00422650"/>
    <w:rsid w:val="004238C6"/>
    <w:rsid w:val="004255B6"/>
    <w:rsid w:val="004269CA"/>
    <w:rsid w:val="0043069A"/>
    <w:rsid w:val="0043077E"/>
    <w:rsid w:val="00431D2D"/>
    <w:rsid w:val="0043221E"/>
    <w:rsid w:val="004428A2"/>
    <w:rsid w:val="00442A82"/>
    <w:rsid w:val="00450B8B"/>
    <w:rsid w:val="0045109C"/>
    <w:rsid w:val="00452EE1"/>
    <w:rsid w:val="00454E11"/>
    <w:rsid w:val="00456723"/>
    <w:rsid w:val="004617B2"/>
    <w:rsid w:val="00462D6C"/>
    <w:rsid w:val="00463779"/>
    <w:rsid w:val="004670C6"/>
    <w:rsid w:val="004703B3"/>
    <w:rsid w:val="0047117F"/>
    <w:rsid w:val="004767D7"/>
    <w:rsid w:val="00480049"/>
    <w:rsid w:val="00482C89"/>
    <w:rsid w:val="00485CD6"/>
    <w:rsid w:val="00486009"/>
    <w:rsid w:val="00490D00"/>
    <w:rsid w:val="004A246C"/>
    <w:rsid w:val="004A63BE"/>
    <w:rsid w:val="004B35EB"/>
    <w:rsid w:val="004C3B95"/>
    <w:rsid w:val="004C5324"/>
    <w:rsid w:val="004D2911"/>
    <w:rsid w:val="004E2EFD"/>
    <w:rsid w:val="004E3DD3"/>
    <w:rsid w:val="004F0BBA"/>
    <w:rsid w:val="004F3481"/>
    <w:rsid w:val="00501C89"/>
    <w:rsid w:val="005118E6"/>
    <w:rsid w:val="00520C5C"/>
    <w:rsid w:val="0053062A"/>
    <w:rsid w:val="005314CB"/>
    <w:rsid w:val="00533A30"/>
    <w:rsid w:val="00551539"/>
    <w:rsid w:val="005521C2"/>
    <w:rsid w:val="00552371"/>
    <w:rsid w:val="0055246B"/>
    <w:rsid w:val="0055347C"/>
    <w:rsid w:val="00557A5E"/>
    <w:rsid w:val="005602C5"/>
    <w:rsid w:val="0056096C"/>
    <w:rsid w:val="005635A5"/>
    <w:rsid w:val="00571B96"/>
    <w:rsid w:val="005735A4"/>
    <w:rsid w:val="0058342F"/>
    <w:rsid w:val="005A13DC"/>
    <w:rsid w:val="005A6CC3"/>
    <w:rsid w:val="005B256A"/>
    <w:rsid w:val="005B350F"/>
    <w:rsid w:val="005B66D4"/>
    <w:rsid w:val="005B7953"/>
    <w:rsid w:val="005C62BF"/>
    <w:rsid w:val="005D121E"/>
    <w:rsid w:val="005D65F3"/>
    <w:rsid w:val="005E1A13"/>
    <w:rsid w:val="005E484F"/>
    <w:rsid w:val="00602489"/>
    <w:rsid w:val="00603AF7"/>
    <w:rsid w:val="00611942"/>
    <w:rsid w:val="00620343"/>
    <w:rsid w:val="006278F3"/>
    <w:rsid w:val="00630CA5"/>
    <w:rsid w:val="00631514"/>
    <w:rsid w:val="00631771"/>
    <w:rsid w:val="00631CB1"/>
    <w:rsid w:val="00632C21"/>
    <w:rsid w:val="0064227A"/>
    <w:rsid w:val="00642D17"/>
    <w:rsid w:val="0064302E"/>
    <w:rsid w:val="0064788C"/>
    <w:rsid w:val="00652629"/>
    <w:rsid w:val="0066420C"/>
    <w:rsid w:val="00673E81"/>
    <w:rsid w:val="00685484"/>
    <w:rsid w:val="0068588F"/>
    <w:rsid w:val="006862A7"/>
    <w:rsid w:val="00690345"/>
    <w:rsid w:val="0069610F"/>
    <w:rsid w:val="00696B4A"/>
    <w:rsid w:val="006A0161"/>
    <w:rsid w:val="006A103B"/>
    <w:rsid w:val="006A27F0"/>
    <w:rsid w:val="006B030E"/>
    <w:rsid w:val="006B4856"/>
    <w:rsid w:val="006B4AB9"/>
    <w:rsid w:val="006B76AC"/>
    <w:rsid w:val="006C305A"/>
    <w:rsid w:val="006C33D6"/>
    <w:rsid w:val="006C5769"/>
    <w:rsid w:val="006D0D4D"/>
    <w:rsid w:val="006D16A9"/>
    <w:rsid w:val="006D1760"/>
    <w:rsid w:val="006D1FE3"/>
    <w:rsid w:val="006E1EDD"/>
    <w:rsid w:val="006E4271"/>
    <w:rsid w:val="006E59F8"/>
    <w:rsid w:val="006F019B"/>
    <w:rsid w:val="006F3140"/>
    <w:rsid w:val="006F6E21"/>
    <w:rsid w:val="0070455F"/>
    <w:rsid w:val="00711EB4"/>
    <w:rsid w:val="00715E73"/>
    <w:rsid w:val="007201FE"/>
    <w:rsid w:val="007237ED"/>
    <w:rsid w:val="00724EED"/>
    <w:rsid w:val="00725CD8"/>
    <w:rsid w:val="00735A24"/>
    <w:rsid w:val="00744054"/>
    <w:rsid w:val="00761314"/>
    <w:rsid w:val="0076392E"/>
    <w:rsid w:val="0077072B"/>
    <w:rsid w:val="00772B34"/>
    <w:rsid w:val="00774580"/>
    <w:rsid w:val="0078023E"/>
    <w:rsid w:val="0079161E"/>
    <w:rsid w:val="00792C43"/>
    <w:rsid w:val="00794F94"/>
    <w:rsid w:val="00795EB3"/>
    <w:rsid w:val="00796525"/>
    <w:rsid w:val="007969E4"/>
    <w:rsid w:val="007A125D"/>
    <w:rsid w:val="007A1821"/>
    <w:rsid w:val="007B0B31"/>
    <w:rsid w:val="007B4729"/>
    <w:rsid w:val="007B7C9A"/>
    <w:rsid w:val="007C4EF2"/>
    <w:rsid w:val="007C4F7D"/>
    <w:rsid w:val="007D14DF"/>
    <w:rsid w:val="007D3351"/>
    <w:rsid w:val="007E36A2"/>
    <w:rsid w:val="007E5D35"/>
    <w:rsid w:val="007F00B7"/>
    <w:rsid w:val="007F1F44"/>
    <w:rsid w:val="007F25D7"/>
    <w:rsid w:val="007F3942"/>
    <w:rsid w:val="008001FC"/>
    <w:rsid w:val="008050FC"/>
    <w:rsid w:val="00805E2A"/>
    <w:rsid w:val="008143EB"/>
    <w:rsid w:val="00820A47"/>
    <w:rsid w:val="00820D3F"/>
    <w:rsid w:val="00826B79"/>
    <w:rsid w:val="00826E8B"/>
    <w:rsid w:val="0083671C"/>
    <w:rsid w:val="00836A2E"/>
    <w:rsid w:val="008377E9"/>
    <w:rsid w:val="008434DB"/>
    <w:rsid w:val="008462CB"/>
    <w:rsid w:val="00851915"/>
    <w:rsid w:val="008619A0"/>
    <w:rsid w:val="0086249B"/>
    <w:rsid w:val="00863DBD"/>
    <w:rsid w:val="00863F90"/>
    <w:rsid w:val="00864198"/>
    <w:rsid w:val="008763F8"/>
    <w:rsid w:val="0088137C"/>
    <w:rsid w:val="00882B80"/>
    <w:rsid w:val="008902B5"/>
    <w:rsid w:val="00892182"/>
    <w:rsid w:val="008A2033"/>
    <w:rsid w:val="008A76CB"/>
    <w:rsid w:val="008B11F1"/>
    <w:rsid w:val="008B7660"/>
    <w:rsid w:val="008C2765"/>
    <w:rsid w:val="008C4E90"/>
    <w:rsid w:val="008D19F8"/>
    <w:rsid w:val="008D5EEE"/>
    <w:rsid w:val="008E2CCF"/>
    <w:rsid w:val="008F02B3"/>
    <w:rsid w:val="008F16FF"/>
    <w:rsid w:val="008F3A75"/>
    <w:rsid w:val="008F4FDB"/>
    <w:rsid w:val="009021CA"/>
    <w:rsid w:val="009042F2"/>
    <w:rsid w:val="00911E6A"/>
    <w:rsid w:val="00913426"/>
    <w:rsid w:val="009257DB"/>
    <w:rsid w:val="00926728"/>
    <w:rsid w:val="00935608"/>
    <w:rsid w:val="0093794F"/>
    <w:rsid w:val="00941FE4"/>
    <w:rsid w:val="00944370"/>
    <w:rsid w:val="00945ED9"/>
    <w:rsid w:val="009461CF"/>
    <w:rsid w:val="00957CBB"/>
    <w:rsid w:val="009607E1"/>
    <w:rsid w:val="00961DFA"/>
    <w:rsid w:val="00963A54"/>
    <w:rsid w:val="00964092"/>
    <w:rsid w:val="00965769"/>
    <w:rsid w:val="00971217"/>
    <w:rsid w:val="00977EBB"/>
    <w:rsid w:val="009806E6"/>
    <w:rsid w:val="00984745"/>
    <w:rsid w:val="00984EB6"/>
    <w:rsid w:val="00987459"/>
    <w:rsid w:val="00995A09"/>
    <w:rsid w:val="00996DCE"/>
    <w:rsid w:val="00997169"/>
    <w:rsid w:val="009A2D4C"/>
    <w:rsid w:val="009A47CB"/>
    <w:rsid w:val="009B05C9"/>
    <w:rsid w:val="009B1AAA"/>
    <w:rsid w:val="009B395F"/>
    <w:rsid w:val="009B6341"/>
    <w:rsid w:val="009C2F3F"/>
    <w:rsid w:val="009C56AD"/>
    <w:rsid w:val="009E4B45"/>
    <w:rsid w:val="009F150C"/>
    <w:rsid w:val="009F246F"/>
    <w:rsid w:val="009F2E93"/>
    <w:rsid w:val="00A00D66"/>
    <w:rsid w:val="00A01C1E"/>
    <w:rsid w:val="00A03DE9"/>
    <w:rsid w:val="00A0400E"/>
    <w:rsid w:val="00A21A09"/>
    <w:rsid w:val="00A35DFF"/>
    <w:rsid w:val="00A360F0"/>
    <w:rsid w:val="00A41496"/>
    <w:rsid w:val="00A423BF"/>
    <w:rsid w:val="00A423CC"/>
    <w:rsid w:val="00A46130"/>
    <w:rsid w:val="00A6297C"/>
    <w:rsid w:val="00A6627B"/>
    <w:rsid w:val="00A749E9"/>
    <w:rsid w:val="00A75158"/>
    <w:rsid w:val="00A75EC9"/>
    <w:rsid w:val="00A92B5D"/>
    <w:rsid w:val="00AB1B61"/>
    <w:rsid w:val="00AB1FFF"/>
    <w:rsid w:val="00AB3657"/>
    <w:rsid w:val="00AC2F28"/>
    <w:rsid w:val="00AC4185"/>
    <w:rsid w:val="00AC6A7A"/>
    <w:rsid w:val="00AC758F"/>
    <w:rsid w:val="00AD7887"/>
    <w:rsid w:val="00AE0ACF"/>
    <w:rsid w:val="00AE3EB6"/>
    <w:rsid w:val="00AE7ADD"/>
    <w:rsid w:val="00AF32FC"/>
    <w:rsid w:val="00AF6F0C"/>
    <w:rsid w:val="00AF7EE0"/>
    <w:rsid w:val="00B039FC"/>
    <w:rsid w:val="00B04707"/>
    <w:rsid w:val="00B1365D"/>
    <w:rsid w:val="00B14490"/>
    <w:rsid w:val="00B1678F"/>
    <w:rsid w:val="00B17DB3"/>
    <w:rsid w:val="00B27086"/>
    <w:rsid w:val="00B34BD5"/>
    <w:rsid w:val="00B42E8B"/>
    <w:rsid w:val="00B50F20"/>
    <w:rsid w:val="00B513AB"/>
    <w:rsid w:val="00B80FA4"/>
    <w:rsid w:val="00B8233D"/>
    <w:rsid w:val="00B82892"/>
    <w:rsid w:val="00B83E93"/>
    <w:rsid w:val="00B8639F"/>
    <w:rsid w:val="00B900E6"/>
    <w:rsid w:val="00B967C2"/>
    <w:rsid w:val="00B971F2"/>
    <w:rsid w:val="00BC1F63"/>
    <w:rsid w:val="00BC35C6"/>
    <w:rsid w:val="00BC3B46"/>
    <w:rsid w:val="00BD14A6"/>
    <w:rsid w:val="00BD587A"/>
    <w:rsid w:val="00BD6346"/>
    <w:rsid w:val="00BE7BE5"/>
    <w:rsid w:val="00BF1283"/>
    <w:rsid w:val="00BF12D0"/>
    <w:rsid w:val="00BF32FC"/>
    <w:rsid w:val="00BF59AC"/>
    <w:rsid w:val="00BF65AB"/>
    <w:rsid w:val="00C026F9"/>
    <w:rsid w:val="00C0277D"/>
    <w:rsid w:val="00C06FE0"/>
    <w:rsid w:val="00C111E1"/>
    <w:rsid w:val="00C13FE2"/>
    <w:rsid w:val="00C14D85"/>
    <w:rsid w:val="00C15284"/>
    <w:rsid w:val="00C22B8C"/>
    <w:rsid w:val="00C25473"/>
    <w:rsid w:val="00C26594"/>
    <w:rsid w:val="00C33424"/>
    <w:rsid w:val="00C358C4"/>
    <w:rsid w:val="00C36E8A"/>
    <w:rsid w:val="00C44632"/>
    <w:rsid w:val="00C55A2C"/>
    <w:rsid w:val="00C6787C"/>
    <w:rsid w:val="00C72469"/>
    <w:rsid w:val="00C72DA0"/>
    <w:rsid w:val="00C74093"/>
    <w:rsid w:val="00C744CF"/>
    <w:rsid w:val="00C772DE"/>
    <w:rsid w:val="00C81F16"/>
    <w:rsid w:val="00C855AB"/>
    <w:rsid w:val="00C87454"/>
    <w:rsid w:val="00C92283"/>
    <w:rsid w:val="00C96070"/>
    <w:rsid w:val="00CA0FBD"/>
    <w:rsid w:val="00CA1106"/>
    <w:rsid w:val="00CA54FC"/>
    <w:rsid w:val="00CA7E26"/>
    <w:rsid w:val="00CB09A3"/>
    <w:rsid w:val="00CB42B0"/>
    <w:rsid w:val="00CC167C"/>
    <w:rsid w:val="00CC5B87"/>
    <w:rsid w:val="00CD295E"/>
    <w:rsid w:val="00CE0191"/>
    <w:rsid w:val="00CE6AAE"/>
    <w:rsid w:val="00CF46AA"/>
    <w:rsid w:val="00CF4BA1"/>
    <w:rsid w:val="00CF554F"/>
    <w:rsid w:val="00D01232"/>
    <w:rsid w:val="00D01897"/>
    <w:rsid w:val="00D05897"/>
    <w:rsid w:val="00D0767A"/>
    <w:rsid w:val="00D07C4B"/>
    <w:rsid w:val="00D141E7"/>
    <w:rsid w:val="00D16735"/>
    <w:rsid w:val="00D21359"/>
    <w:rsid w:val="00D45FD4"/>
    <w:rsid w:val="00D510EC"/>
    <w:rsid w:val="00D52F29"/>
    <w:rsid w:val="00D53B4F"/>
    <w:rsid w:val="00D65BA4"/>
    <w:rsid w:val="00D65C51"/>
    <w:rsid w:val="00D67A89"/>
    <w:rsid w:val="00D72C57"/>
    <w:rsid w:val="00D775F9"/>
    <w:rsid w:val="00D80C50"/>
    <w:rsid w:val="00D87BA7"/>
    <w:rsid w:val="00D927E6"/>
    <w:rsid w:val="00D97B58"/>
    <w:rsid w:val="00DB17B2"/>
    <w:rsid w:val="00DB5C21"/>
    <w:rsid w:val="00DB79F8"/>
    <w:rsid w:val="00DD08AA"/>
    <w:rsid w:val="00DD2527"/>
    <w:rsid w:val="00DD33CA"/>
    <w:rsid w:val="00DE5491"/>
    <w:rsid w:val="00DF0C11"/>
    <w:rsid w:val="00DF448F"/>
    <w:rsid w:val="00DF5370"/>
    <w:rsid w:val="00DF7DF9"/>
    <w:rsid w:val="00E020F1"/>
    <w:rsid w:val="00E3040A"/>
    <w:rsid w:val="00E309C4"/>
    <w:rsid w:val="00E344CC"/>
    <w:rsid w:val="00E35A7F"/>
    <w:rsid w:val="00E43AF6"/>
    <w:rsid w:val="00E500E7"/>
    <w:rsid w:val="00E52914"/>
    <w:rsid w:val="00E534CC"/>
    <w:rsid w:val="00E731E6"/>
    <w:rsid w:val="00E73FA8"/>
    <w:rsid w:val="00E842FB"/>
    <w:rsid w:val="00E9665A"/>
    <w:rsid w:val="00EA1E04"/>
    <w:rsid w:val="00EA6D2E"/>
    <w:rsid w:val="00EC06A6"/>
    <w:rsid w:val="00EC1E96"/>
    <w:rsid w:val="00EC4448"/>
    <w:rsid w:val="00EC474F"/>
    <w:rsid w:val="00ED5041"/>
    <w:rsid w:val="00EE1A63"/>
    <w:rsid w:val="00EE6C34"/>
    <w:rsid w:val="00EE7454"/>
    <w:rsid w:val="00EF0C4C"/>
    <w:rsid w:val="00EF5E96"/>
    <w:rsid w:val="00F0277A"/>
    <w:rsid w:val="00F02FE4"/>
    <w:rsid w:val="00F123B0"/>
    <w:rsid w:val="00F17482"/>
    <w:rsid w:val="00F308E2"/>
    <w:rsid w:val="00F341B1"/>
    <w:rsid w:val="00F4111C"/>
    <w:rsid w:val="00F43BDB"/>
    <w:rsid w:val="00F668CD"/>
    <w:rsid w:val="00F673E3"/>
    <w:rsid w:val="00F75525"/>
    <w:rsid w:val="00F81ADA"/>
    <w:rsid w:val="00F82CCB"/>
    <w:rsid w:val="00F83EA8"/>
    <w:rsid w:val="00F86351"/>
    <w:rsid w:val="00F947B5"/>
    <w:rsid w:val="00F96127"/>
    <w:rsid w:val="00FA0089"/>
    <w:rsid w:val="00FA4D96"/>
    <w:rsid w:val="00FA530B"/>
    <w:rsid w:val="00FA55D8"/>
    <w:rsid w:val="00FA7C49"/>
    <w:rsid w:val="00FC0C4A"/>
    <w:rsid w:val="00FC1EC3"/>
    <w:rsid w:val="00FC7813"/>
    <w:rsid w:val="00FE5896"/>
    <w:rsid w:val="00FE5DD8"/>
    <w:rsid w:val="00FF5A23"/>
    <w:rsid w:val="00FF61C0"/>
    <w:rsid w:val="00FF629A"/>
    <w:rsid w:val="00FF6A0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1BECBBEA"/>
  <w15:chartTrackingRefBased/>
  <w15:docId w15:val="{DA566636-E724-B245-AEC1-D197FC08A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FC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1D2D"/>
    <w:rPr>
      <w:sz w:val="18"/>
      <w:szCs w:val="18"/>
    </w:rPr>
  </w:style>
  <w:style w:type="character" w:customStyle="1" w:styleId="BalloonTextChar">
    <w:name w:val="Balloon Text Char"/>
    <w:basedOn w:val="DefaultParagraphFont"/>
    <w:link w:val="BalloonText"/>
    <w:uiPriority w:val="99"/>
    <w:semiHidden/>
    <w:rsid w:val="00431D2D"/>
    <w:rPr>
      <w:rFonts w:ascii="Times New Roman" w:hAnsi="Times New Roman" w:cs="Times New Roman"/>
      <w:sz w:val="18"/>
      <w:szCs w:val="18"/>
    </w:rPr>
  </w:style>
  <w:style w:type="character" w:customStyle="1" w:styleId="apple-converted-space">
    <w:name w:val="apple-converted-space"/>
    <w:basedOn w:val="DefaultParagraphFont"/>
    <w:rsid w:val="002B2FC3"/>
  </w:style>
  <w:style w:type="paragraph" w:customStyle="1" w:styleId="paragraph">
    <w:name w:val="paragraph"/>
    <w:basedOn w:val="Normal"/>
    <w:rsid w:val="002B2FC3"/>
    <w:pPr>
      <w:spacing w:before="100" w:beforeAutospacing="1" w:after="100" w:afterAutospacing="1"/>
    </w:pPr>
    <w:rPr>
      <w:lang w:val="en-US"/>
    </w:rPr>
  </w:style>
  <w:style w:type="character" w:customStyle="1" w:styleId="normaltextrun">
    <w:name w:val="normaltextrun"/>
    <w:basedOn w:val="DefaultParagraphFont"/>
    <w:rsid w:val="002B2FC3"/>
  </w:style>
  <w:style w:type="character" w:customStyle="1" w:styleId="eop">
    <w:name w:val="eop"/>
    <w:basedOn w:val="DefaultParagraphFont"/>
    <w:rsid w:val="002B2FC3"/>
  </w:style>
  <w:style w:type="paragraph" w:customStyle="1" w:styleId="EndNoteBibliography">
    <w:name w:val="EndNote Bibliography"/>
    <w:basedOn w:val="Normal"/>
    <w:link w:val="EndNoteBibliographyChar"/>
    <w:rsid w:val="002B2FC3"/>
    <w:rPr>
      <w:lang w:val="en-GB"/>
    </w:rPr>
  </w:style>
  <w:style w:type="character" w:customStyle="1" w:styleId="EndNoteBibliographyChar">
    <w:name w:val="EndNote Bibliography Char"/>
    <w:basedOn w:val="DefaultParagraphFont"/>
    <w:link w:val="EndNoteBibliography"/>
    <w:rsid w:val="002B2FC3"/>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38</Words>
  <Characters>9913</Characters>
  <Application>Microsoft Office Word</Application>
  <DocSecurity>0</DocSecurity>
  <Lines>82</Lines>
  <Paragraphs>23</Paragraphs>
  <ScaleCrop>false</ScaleCrop>
  <Company/>
  <LinksUpToDate>false</LinksUpToDate>
  <CharactersWithSpaces>1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ice Adwubi</dc:creator>
  <cp:keywords/>
  <dc:description/>
  <cp:lastModifiedBy>Eunice Adwubi</cp:lastModifiedBy>
  <cp:revision>2</cp:revision>
  <dcterms:created xsi:type="dcterms:W3CDTF">2022-08-26T11:16:00Z</dcterms:created>
  <dcterms:modified xsi:type="dcterms:W3CDTF">2022-08-26T11:16:00Z</dcterms:modified>
</cp:coreProperties>
</file>